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33B88" w14:textId="5D30E5E7" w:rsidR="00733EF5" w:rsidRPr="00BA639A" w:rsidRDefault="00536152" w:rsidP="0053615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35CF73A" w14:textId="77777777" w:rsidR="00621644" w:rsidRDefault="00621644" w:rsidP="00722B92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A4B596F" w14:textId="77777777" w:rsidR="00621644" w:rsidRDefault="00621644" w:rsidP="00621644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r w:rsidRPr="00C33810">
        <w:rPr>
          <w:rFonts w:ascii="Times New Roman" w:hAnsi="Times New Roman" w:cs="Times New Roman"/>
          <w:b/>
          <w:bCs/>
          <w:lang w:val="en-US"/>
        </w:rPr>
        <w:t xml:space="preserve">Validation of the International Weed Genomics Consortium genome annotation pipeline through reannotation of the model species </w:t>
      </w:r>
      <w:r w:rsidRPr="00C33810">
        <w:rPr>
          <w:rFonts w:ascii="Times New Roman" w:hAnsi="Times New Roman" w:cs="Times New Roman"/>
          <w:b/>
          <w:bCs/>
          <w:i/>
          <w:iCs/>
          <w:lang w:val="en-US"/>
        </w:rPr>
        <w:t>Arabidopsis thaliana</w:t>
      </w:r>
    </w:p>
    <w:p w14:paraId="07B2B059" w14:textId="77777777" w:rsidR="00621644" w:rsidRDefault="00621644" w:rsidP="00621644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</w:p>
    <w:p w14:paraId="6D240292" w14:textId="77777777" w:rsidR="00621644" w:rsidRPr="00C33810" w:rsidRDefault="00621644" w:rsidP="00621644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r w:rsidRPr="00C33810">
        <w:rPr>
          <w:rFonts w:ascii="Times New Roman" w:hAnsi="Times New Roman" w:cs="Times New Roman"/>
          <w:lang w:val="en-US"/>
        </w:rPr>
        <w:t>Luan Cutti</w:t>
      </w:r>
      <w:r w:rsidRPr="00C33810">
        <w:rPr>
          <w:rFonts w:ascii="Times New Roman" w:hAnsi="Times New Roman" w:cs="Times New Roman"/>
          <w:vertAlign w:val="superscript"/>
          <w:lang w:val="en-US"/>
        </w:rPr>
        <w:t>1</w:t>
      </w:r>
      <w:r w:rsidRPr="00C33810">
        <w:rPr>
          <w:rFonts w:ascii="Times New Roman" w:hAnsi="Times New Roman" w:cs="Times New Roman"/>
          <w:lang w:val="en-US"/>
        </w:rPr>
        <w:t>, Daniel Fernando da Silva Filho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C33810">
        <w:rPr>
          <w:rFonts w:ascii="Times New Roman" w:hAnsi="Times New Roman" w:cs="Times New Roman"/>
          <w:lang w:val="en-US"/>
        </w:rPr>
        <w:t>, Geisson Edwin Guadir Lara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C33810">
        <w:rPr>
          <w:rFonts w:ascii="Times New Roman" w:hAnsi="Times New Roman" w:cs="Times New Roman"/>
          <w:lang w:val="en-US"/>
        </w:rPr>
        <w:t>, Jessica Matheson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C33810">
        <w:rPr>
          <w:rFonts w:ascii="Times New Roman" w:hAnsi="Times New Roman" w:cs="Times New Roman"/>
          <w:lang w:val="en-US"/>
        </w:rPr>
        <w:t>, Nicholas A. Johnson</w:t>
      </w:r>
      <w:r w:rsidRPr="00391682">
        <w:rPr>
          <w:rFonts w:ascii="Times New Roman" w:hAnsi="Times New Roman" w:cs="Times New Roman"/>
          <w:vertAlign w:val="superscript"/>
          <w:lang w:val="en-US"/>
        </w:rPr>
        <w:t>5</w:t>
      </w:r>
      <w:r w:rsidRPr="00C33810">
        <w:rPr>
          <w:rFonts w:ascii="Times New Roman" w:hAnsi="Times New Roman" w:cs="Times New Roman"/>
          <w:lang w:val="en-US"/>
        </w:rPr>
        <w:t>, Ja</w:t>
      </w:r>
      <w:r>
        <w:rPr>
          <w:rFonts w:ascii="Times New Roman" w:hAnsi="Times New Roman" w:cs="Times New Roman"/>
          <w:lang w:val="en-US"/>
        </w:rPr>
        <w:t>cob</w:t>
      </w:r>
      <w:r w:rsidRPr="00C33810">
        <w:rPr>
          <w:rFonts w:ascii="Times New Roman" w:hAnsi="Times New Roman" w:cs="Times New Roman"/>
          <w:lang w:val="en-US"/>
        </w:rPr>
        <w:t xml:space="preserve"> Montgomery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C33810">
        <w:rPr>
          <w:rFonts w:ascii="Times New Roman" w:hAnsi="Times New Roman" w:cs="Times New Roman"/>
          <w:lang w:val="en-US"/>
        </w:rPr>
        <w:t>, Nathan Hall</w:t>
      </w:r>
      <w:r>
        <w:rPr>
          <w:rFonts w:ascii="Times New Roman" w:hAnsi="Times New Roman" w:cs="Times New Roman"/>
          <w:vertAlign w:val="superscript"/>
          <w:lang w:val="en-US"/>
        </w:rPr>
        <w:t>7</w:t>
      </w:r>
      <w:r w:rsidRPr="00C33810">
        <w:rPr>
          <w:rFonts w:ascii="Times New Roman" w:hAnsi="Times New Roman" w:cs="Times New Roman"/>
          <w:lang w:val="en-US"/>
        </w:rPr>
        <w:t xml:space="preserve">, </w:t>
      </w:r>
      <w:r w:rsidRPr="00466207">
        <w:rPr>
          <w:rFonts w:ascii="Times New Roman" w:hAnsi="Times New Roman" w:cs="Times New Roman"/>
          <w:lang w:val="en-US"/>
        </w:rPr>
        <w:t>Brent Mu</w:t>
      </w:r>
      <w:r>
        <w:rPr>
          <w:rFonts w:ascii="Times New Roman" w:hAnsi="Times New Roman" w:cs="Times New Roman"/>
          <w:lang w:val="en-US"/>
        </w:rPr>
        <w:t>r</w:t>
      </w:r>
      <w:r w:rsidRPr="00466207">
        <w:rPr>
          <w:rFonts w:ascii="Times New Roman" w:hAnsi="Times New Roman" w:cs="Times New Roman"/>
          <w:lang w:val="en-US"/>
        </w:rPr>
        <w:t>phy</w:t>
      </w:r>
      <w:r>
        <w:rPr>
          <w:rFonts w:ascii="Times New Roman" w:hAnsi="Times New Roman" w:cs="Times New Roman"/>
          <w:vertAlign w:val="superscript"/>
          <w:lang w:val="en-US"/>
        </w:rPr>
        <w:t>8</w:t>
      </w:r>
      <w:r w:rsidRPr="00466207">
        <w:rPr>
          <w:rFonts w:ascii="Times New Roman" w:hAnsi="Times New Roman" w:cs="Times New Roman"/>
          <w:lang w:val="en-US"/>
        </w:rPr>
        <w:t xml:space="preserve">, </w:t>
      </w:r>
      <w:r w:rsidRPr="00C33810">
        <w:rPr>
          <w:rFonts w:ascii="Times New Roman" w:hAnsi="Times New Roman" w:cs="Times New Roman"/>
          <w:lang w:val="en-US"/>
        </w:rPr>
        <w:t>Todd A. Gaines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 w:rsidRPr="00C33810">
        <w:rPr>
          <w:rFonts w:ascii="Times New Roman" w:hAnsi="Times New Roman" w:cs="Times New Roman"/>
          <w:lang w:val="en-US"/>
        </w:rPr>
        <w:t>, Eric L. Patterson</w:t>
      </w:r>
      <w:r w:rsidRPr="00C33810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0</w:t>
      </w:r>
      <w:r w:rsidRPr="00C33810">
        <w:rPr>
          <w:rFonts w:ascii="Times New Roman" w:hAnsi="Times New Roman" w:cs="Times New Roman"/>
          <w:vertAlign w:val="superscript"/>
          <w:lang w:val="en-US"/>
        </w:rPr>
        <w:t>*</w:t>
      </w:r>
    </w:p>
    <w:p w14:paraId="19839CBE" w14:textId="77777777" w:rsidR="00621644" w:rsidRPr="00C33810" w:rsidRDefault="00621644" w:rsidP="00621644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</w:p>
    <w:p w14:paraId="6920E8AE" w14:textId="77777777" w:rsidR="00621644" w:rsidRDefault="00621644" w:rsidP="0062164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33810">
        <w:rPr>
          <w:rFonts w:ascii="Times New Roman" w:hAnsi="Times New Roman" w:cs="Times New Roman"/>
          <w:vertAlign w:val="superscript"/>
          <w:lang w:val="en-US"/>
        </w:rPr>
        <w:t>1</w:t>
      </w:r>
      <w:r w:rsidRPr="00C33810">
        <w:rPr>
          <w:rFonts w:ascii="Times New Roman" w:hAnsi="Times New Roman" w:cs="Times New Roman"/>
          <w:lang w:val="en-US"/>
        </w:rPr>
        <w:t xml:space="preserve"> Department of Plant, Soil, and Microbial Sciences, Michigan State University, East Lansing, </w:t>
      </w:r>
      <w:r>
        <w:rPr>
          <w:rFonts w:ascii="Times New Roman" w:hAnsi="Times New Roman" w:cs="Times New Roman"/>
          <w:lang w:val="en-US"/>
        </w:rPr>
        <w:t>MI</w:t>
      </w:r>
      <w:r w:rsidRPr="00C3381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>USA.</w:t>
      </w:r>
    </w:p>
    <w:p w14:paraId="2E8B5C3D" w14:textId="77777777" w:rsidR="00621644" w:rsidRDefault="00621644" w:rsidP="0062164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A162C4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Department of Biological Sciences, </w:t>
      </w:r>
      <w:r w:rsidRPr="0034125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ã</w:t>
      </w:r>
      <w:r w:rsidRPr="0034125E">
        <w:rPr>
          <w:rFonts w:ascii="Times New Roman" w:hAnsi="Times New Roman" w:cs="Times New Roman"/>
          <w:lang w:val="en-US"/>
        </w:rPr>
        <w:t>o Paulo State University</w:t>
      </w:r>
      <w:r>
        <w:rPr>
          <w:rFonts w:ascii="Times New Roman" w:hAnsi="Times New Roman" w:cs="Times New Roman"/>
          <w:lang w:val="en-US"/>
        </w:rPr>
        <w:t>, Bauru, SP, Brazil.</w:t>
      </w:r>
    </w:p>
    <w:p w14:paraId="335E61C2" w14:textId="77777777" w:rsidR="00621644" w:rsidRDefault="00621644" w:rsidP="0062164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2C4D23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 xml:space="preserve">Department of Plant, Soil, and Microbial Sciences, Michigan State University, East Lansing, </w:t>
      </w:r>
      <w:r>
        <w:rPr>
          <w:rFonts w:ascii="Times New Roman" w:hAnsi="Times New Roman" w:cs="Times New Roman"/>
          <w:lang w:val="en-US"/>
        </w:rPr>
        <w:t>MI</w:t>
      </w:r>
      <w:r w:rsidRPr="00C3381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>USA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46D921E6" w14:textId="77777777" w:rsidR="00621644" w:rsidRDefault="00621644" w:rsidP="0062164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2C4D23">
        <w:rPr>
          <w:rFonts w:ascii="Times New Roman" w:hAnsi="Times New Roman" w:cs="Times New Roman"/>
          <w:vertAlign w:val="superscript"/>
          <w:lang w:val="en-US"/>
        </w:rPr>
        <w:t>4</w:t>
      </w:r>
      <w:r w:rsidRPr="00C3381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epartment of Biology, </w:t>
      </w:r>
      <w:r w:rsidRPr="00C33810">
        <w:rPr>
          <w:rFonts w:ascii="Times New Roman" w:hAnsi="Times New Roman" w:cs="Times New Roman"/>
          <w:lang w:val="en-US"/>
        </w:rPr>
        <w:t>University of Massachusetts Amherst</w:t>
      </w:r>
      <w:r>
        <w:rPr>
          <w:rFonts w:ascii="Times New Roman" w:hAnsi="Times New Roman" w:cs="Times New Roman"/>
          <w:lang w:val="en-US"/>
        </w:rPr>
        <w:t>, Amherst, MA, USA.</w:t>
      </w:r>
    </w:p>
    <w:p w14:paraId="12F646E7" w14:textId="77777777" w:rsidR="00621644" w:rsidRDefault="00621644" w:rsidP="0062164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2C4D23"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 xml:space="preserve">Department of Plant, Soil, and Microbial Sciences, Michigan State University, East Lansing, </w:t>
      </w:r>
      <w:r>
        <w:rPr>
          <w:rFonts w:ascii="Times New Roman" w:hAnsi="Times New Roman" w:cs="Times New Roman"/>
          <w:lang w:val="en-US"/>
        </w:rPr>
        <w:t>MI</w:t>
      </w:r>
      <w:r w:rsidRPr="00C3381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>USA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D0AD74D" w14:textId="77777777" w:rsidR="00621644" w:rsidRDefault="00621644" w:rsidP="0062164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A62567"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 xml:space="preserve">Department of Plant, Soil, and Microbial Sciences, Michigan State University, East Lansing, </w:t>
      </w:r>
      <w:r>
        <w:rPr>
          <w:rFonts w:ascii="Times New Roman" w:hAnsi="Times New Roman" w:cs="Times New Roman"/>
          <w:lang w:val="en-US"/>
        </w:rPr>
        <w:t>MI</w:t>
      </w:r>
      <w:r w:rsidRPr="00C3381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>USA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73F24E1B" w14:textId="77777777" w:rsidR="00621644" w:rsidRDefault="00621644" w:rsidP="0062164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A62567">
        <w:rPr>
          <w:rFonts w:ascii="Times New Roman" w:hAnsi="Times New Roman" w:cs="Times New Roman"/>
          <w:vertAlign w:val="superscript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 xml:space="preserve">Department of Plant, Soil, and Microbial Sciences, Michigan State University, East Lansing, </w:t>
      </w:r>
      <w:r>
        <w:rPr>
          <w:rFonts w:ascii="Times New Roman" w:hAnsi="Times New Roman" w:cs="Times New Roman"/>
          <w:lang w:val="en-US"/>
        </w:rPr>
        <w:t>MI</w:t>
      </w:r>
      <w:r w:rsidRPr="00C3381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>USA.</w:t>
      </w:r>
    </w:p>
    <w:p w14:paraId="31AB574C" w14:textId="77777777" w:rsidR="00621644" w:rsidRDefault="00621644" w:rsidP="0062164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A62567">
        <w:rPr>
          <w:rFonts w:ascii="Times New Roman" w:hAnsi="Times New Roman" w:cs="Times New Roman"/>
          <w:vertAlign w:val="superscript"/>
          <w:lang w:val="en-US"/>
        </w:rPr>
        <w:t>8</w:t>
      </w:r>
      <w:r w:rsidRPr="00466207">
        <w:rPr>
          <w:rFonts w:ascii="Times New Roman" w:hAnsi="Times New Roman" w:cs="Times New Roman"/>
          <w:lang w:val="en-US"/>
        </w:rPr>
        <w:t xml:space="preserve"> BASF SE, Agricultural Research Station, </w:t>
      </w:r>
      <w:proofErr w:type="spellStart"/>
      <w:r w:rsidRPr="00466207">
        <w:rPr>
          <w:rFonts w:ascii="Times New Roman" w:hAnsi="Times New Roman" w:cs="Times New Roman"/>
          <w:lang w:val="en-US"/>
        </w:rPr>
        <w:t>Limburgerhof</w:t>
      </w:r>
      <w:proofErr w:type="spellEnd"/>
      <w:r w:rsidRPr="00466207">
        <w:rPr>
          <w:rFonts w:ascii="Times New Roman" w:hAnsi="Times New Roman" w:cs="Times New Roman"/>
          <w:lang w:val="en-US"/>
        </w:rPr>
        <w:t>, Germany</w:t>
      </w:r>
      <w:r>
        <w:rPr>
          <w:rFonts w:ascii="Times New Roman" w:hAnsi="Times New Roman" w:cs="Times New Roman"/>
          <w:lang w:val="en-US"/>
        </w:rPr>
        <w:t>.</w:t>
      </w:r>
    </w:p>
    <w:p w14:paraId="1540D142" w14:textId="77777777" w:rsidR="00621644" w:rsidRDefault="00621644" w:rsidP="0062164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91682"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 xml:space="preserve">Department of Agricultural Biology, Colorado State University, Fort Collins, </w:t>
      </w:r>
      <w:r>
        <w:rPr>
          <w:rFonts w:ascii="Times New Roman" w:hAnsi="Times New Roman" w:cs="Times New Roman"/>
          <w:lang w:val="en-US"/>
        </w:rPr>
        <w:t>CO</w:t>
      </w:r>
      <w:r w:rsidRPr="00C33810">
        <w:rPr>
          <w:rFonts w:ascii="Times New Roman" w:hAnsi="Times New Roman" w:cs="Times New Roman"/>
          <w:lang w:val="en-US"/>
        </w:rPr>
        <w:t>, USA.</w:t>
      </w:r>
    </w:p>
    <w:p w14:paraId="72A891DD" w14:textId="77777777" w:rsidR="00621644" w:rsidRDefault="00621644" w:rsidP="0062164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91682">
        <w:rPr>
          <w:rFonts w:ascii="Times New Roman" w:hAnsi="Times New Roman" w:cs="Times New Roman"/>
          <w:vertAlign w:val="superscript"/>
          <w:lang w:val="en-US"/>
        </w:rPr>
        <w:t>10</w:t>
      </w:r>
      <w:r>
        <w:rPr>
          <w:rFonts w:ascii="Times New Roman" w:hAnsi="Times New Roman" w:cs="Times New Roman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 xml:space="preserve">Department of Plant, Soil, and Microbial Sciences, Michigan State University, East Lansing, </w:t>
      </w:r>
      <w:r>
        <w:rPr>
          <w:rFonts w:ascii="Times New Roman" w:hAnsi="Times New Roman" w:cs="Times New Roman"/>
          <w:lang w:val="en-US"/>
        </w:rPr>
        <w:t>MI</w:t>
      </w:r>
      <w:r w:rsidRPr="00C3381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>USA</w:t>
      </w:r>
      <w:r>
        <w:rPr>
          <w:rFonts w:ascii="Times New Roman" w:hAnsi="Times New Roman" w:cs="Times New Roman"/>
          <w:lang w:val="en-US"/>
        </w:rPr>
        <w:t>.</w:t>
      </w:r>
    </w:p>
    <w:p w14:paraId="47F0B0AA" w14:textId="77777777" w:rsidR="00621644" w:rsidRPr="00C33810" w:rsidRDefault="00621644" w:rsidP="00621644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7B63A74" w14:textId="3EA8F91E" w:rsidR="00621644" w:rsidRPr="00C33810" w:rsidRDefault="00621644" w:rsidP="0062164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C33810">
        <w:rPr>
          <w:rFonts w:ascii="Times New Roman" w:hAnsi="Times New Roman" w:cs="Times New Roman"/>
          <w:vertAlign w:val="superscript"/>
          <w:lang w:val="en-US"/>
        </w:rPr>
        <w:t>*</w:t>
      </w:r>
      <w:r w:rsidRPr="00C33810">
        <w:rPr>
          <w:rFonts w:ascii="Times New Roman" w:hAnsi="Times New Roman" w:cs="Times New Roman"/>
          <w:lang w:val="en-US"/>
        </w:rPr>
        <w:t xml:space="preserve">Corresponding Author: </w:t>
      </w:r>
      <w:r w:rsidR="000F5505" w:rsidRPr="00C33810">
        <w:rPr>
          <w:rFonts w:ascii="Times New Roman" w:hAnsi="Times New Roman" w:cs="Times New Roman"/>
          <w:lang w:val="en-US"/>
        </w:rPr>
        <w:t>Eric L. Patterson</w:t>
      </w:r>
      <w:r w:rsidR="000F5505">
        <w:rPr>
          <w:rFonts w:ascii="Times New Roman" w:hAnsi="Times New Roman" w:cs="Times New Roman"/>
          <w:lang w:val="en-US"/>
        </w:rPr>
        <w:t xml:space="preserve">. </w:t>
      </w:r>
      <w:r w:rsidRPr="00C33810">
        <w:rPr>
          <w:rFonts w:ascii="Times New Roman" w:hAnsi="Times New Roman" w:cs="Times New Roman"/>
          <w:lang w:val="en-US"/>
        </w:rPr>
        <w:t xml:space="preserve">Department of Plant, Soil, and Microbial Sciences, Michigan State University, East Lansing, </w:t>
      </w:r>
      <w:r>
        <w:rPr>
          <w:rFonts w:ascii="Times New Roman" w:hAnsi="Times New Roman" w:cs="Times New Roman"/>
          <w:lang w:val="en-US"/>
        </w:rPr>
        <w:t>MI</w:t>
      </w:r>
      <w:r w:rsidRPr="00C3381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A84426">
        <w:rPr>
          <w:rFonts w:ascii="Times New Roman" w:hAnsi="Times New Roman" w:cs="Times New Roman"/>
          <w:lang w:val="en-US"/>
        </w:rPr>
        <w:t>48824</w:t>
      </w:r>
      <w:r>
        <w:rPr>
          <w:rFonts w:ascii="Times New Roman" w:hAnsi="Times New Roman" w:cs="Times New Roman"/>
          <w:lang w:val="en-US"/>
        </w:rPr>
        <w:t>,</w:t>
      </w:r>
      <w:r w:rsidRPr="00C33810">
        <w:rPr>
          <w:rFonts w:ascii="Times New Roman" w:hAnsi="Times New Roman" w:cs="Times New Roman"/>
          <w:lang w:val="en-US"/>
        </w:rPr>
        <w:t xml:space="preserve"> USA.</w:t>
      </w:r>
      <w:r>
        <w:rPr>
          <w:rFonts w:ascii="Times New Roman" w:hAnsi="Times New Roman" w:cs="Times New Roman"/>
          <w:lang w:val="en-US"/>
        </w:rPr>
        <w:t xml:space="preserve"> </w:t>
      </w:r>
      <w:r w:rsidRPr="00C33810">
        <w:rPr>
          <w:rFonts w:ascii="Times New Roman" w:hAnsi="Times New Roman" w:cs="Times New Roman"/>
          <w:lang w:val="en-US"/>
        </w:rPr>
        <w:t>Email: patte543@msu.edu</w:t>
      </w:r>
      <w:r w:rsidRPr="00C33810">
        <w:rPr>
          <w:rFonts w:ascii="Times New Roman" w:hAnsi="Times New Roman" w:cs="Times New Roman"/>
          <w:b/>
          <w:bCs/>
          <w:lang w:val="en-US"/>
        </w:rPr>
        <w:br w:type="page"/>
      </w:r>
    </w:p>
    <w:p w14:paraId="60EE506D" w14:textId="4C5EE4CB" w:rsidR="00BA639A" w:rsidRPr="00BA639A" w:rsidRDefault="00BA639A" w:rsidP="00BA639A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Docker images</w:t>
      </w:r>
    </w:p>
    <w:p w14:paraId="689675F1" w14:textId="77777777" w:rsidR="00BA639A" w:rsidRPr="00BA639A" w:rsidRDefault="00BA639A" w:rsidP="00BA639A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In this project, a set of Docker images for both structural and functional annotation phases were prepared. Some images were custom-built to include specific versions of tools and dependencies tailored to the pipeline, while others were obtained directly from Docker Hub.</w:t>
      </w:r>
    </w:p>
    <w:p w14:paraId="6F378D38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●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Custom-Built Docker Images:</w:t>
      </w:r>
    </w:p>
    <w:p w14:paraId="4131820C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[Maker v3.01]: Built to run isolated with all its necessary dependencies for structural annotation and interacts with custom scripts. MAKER generates individual chromosome annotations, which are combined into a global GFF file, keeping only selected feature types;</w:t>
      </w:r>
    </w:p>
    <w:p w14:paraId="2356E4FF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[Custom python 3.0]: Includes some packages such as 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gffread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 xml:space="preserve"> v0.12, used for protein extraction, indexation, and filter based on a length threshold;</w:t>
      </w:r>
    </w:p>
    <w:p w14:paraId="579BCDEC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[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sigtarp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>]: Used for predicted signal peptides and targeting signals in the functional annotation phase.</w:t>
      </w:r>
    </w:p>
    <w:p w14:paraId="0F37B4EC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248192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●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Docker Hub Images:</w:t>
      </w:r>
    </w:p>
    <w:p w14:paraId="7E8BB4F2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[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dfam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tetools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 xml:space="preserve">]: Retrieved from Docker Hub to provide Repeat Modeler and Repeat Masker for identifying repetitive DNA elements using 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RepeatModeler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 xml:space="preserve"> and masks them with 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RepeatMasker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>, in the structural annotation phase.</w:t>
      </w:r>
    </w:p>
    <w:p w14:paraId="50A9B23B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[pegi3s/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bedtools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 xml:space="preserve">]: Used for 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bedtools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>, that then soft-masks the genome sequences in the structural annotation phase.</w:t>
      </w:r>
    </w:p>
    <w:p w14:paraId="19276744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[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greensii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 xml:space="preserve">/isoseq3]: Used for accessing pbmm2 and isoseq3. Here, 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Isoseq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 xml:space="preserve"> reads are aligned to the masked genome, followed by collapsing redundant transcripts in the structural annotation phase.</w:t>
      </w:r>
    </w:p>
    <w:p w14:paraId="17B1496A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[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dbest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 xml:space="preserve">/samtools:v1.19.2]: Retrieval of 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samtools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>, used in custom scripts and in different parts of each phase.</w:t>
      </w:r>
    </w:p>
    <w:p w14:paraId="075A1358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[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agat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>]: Used for filtering the GFF file to keep the longest isoform in the functional annotation phase.</w:t>
      </w:r>
    </w:p>
    <w:p w14:paraId="25A4D469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[hmmer3]: Used for identifying protein domains using 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Pfam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>-A in the functional annotation phase.</w:t>
      </w:r>
    </w:p>
    <w:p w14:paraId="3F7597E3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[</w:t>
      </w:r>
      <w:proofErr w:type="spellStart"/>
      <w:r w:rsidRPr="00BA639A">
        <w:rPr>
          <w:rFonts w:ascii="Times New Roman" w:hAnsi="Times New Roman" w:cs="Times New Roman"/>
          <w:sz w:val="24"/>
          <w:szCs w:val="24"/>
          <w:lang w:val="en-US"/>
        </w:rPr>
        <w:t>iprscan</w:t>
      </w:r>
      <w:proofErr w:type="spellEnd"/>
      <w:r w:rsidRPr="00BA639A">
        <w:rPr>
          <w:rFonts w:ascii="Times New Roman" w:hAnsi="Times New Roman" w:cs="Times New Roman"/>
          <w:sz w:val="24"/>
          <w:szCs w:val="24"/>
          <w:lang w:val="en-US"/>
        </w:rPr>
        <w:t>]: Used for performing functional annotation in the functional annotation phase.</w:t>
      </w:r>
    </w:p>
    <w:p w14:paraId="1D50ADD8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[mmseqs2]: Used for searching protein sequences against specified databases in the functional annotation phase.</w:t>
      </w:r>
    </w:p>
    <w:p w14:paraId="3B29EACC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○</w:t>
      </w:r>
      <w:r w:rsidRPr="00BA639A">
        <w:rPr>
          <w:rFonts w:ascii="Times New Roman" w:hAnsi="Times New Roman" w:cs="Times New Roman"/>
          <w:sz w:val="24"/>
          <w:szCs w:val="24"/>
          <w:lang w:val="en-US"/>
        </w:rPr>
        <w:tab/>
        <w:t>[multiloc2]: Used for predicted subcellular localization in the functional annotation phase.</w:t>
      </w:r>
    </w:p>
    <w:p w14:paraId="522157D8" w14:textId="77777777" w:rsidR="00BA639A" w:rsidRPr="00BA639A" w:rsidRDefault="00BA639A" w:rsidP="00BA63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258C18" w14:textId="6433DB19" w:rsidR="00BA639A" w:rsidRPr="00BA639A" w:rsidRDefault="00BA639A" w:rsidP="00BA639A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639A">
        <w:rPr>
          <w:rFonts w:ascii="Times New Roman" w:hAnsi="Times New Roman" w:cs="Times New Roman"/>
          <w:sz w:val="24"/>
          <w:szCs w:val="24"/>
          <w:lang w:val="en-US"/>
        </w:rPr>
        <w:t>Each Docker image was documented with the exact version numbers and the source (custom-built or Docker Hub).</w:t>
      </w:r>
    </w:p>
    <w:p w14:paraId="62924DBE" w14:textId="77777777" w:rsidR="00BA639A" w:rsidRPr="003045E8" w:rsidRDefault="00BA639A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0B63D5" w14:textId="77777777" w:rsidR="00BA639A" w:rsidRPr="003045E8" w:rsidRDefault="00BA639A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54EC8B" w14:textId="35B7E816" w:rsidR="00536152" w:rsidRPr="003045E8" w:rsidRDefault="00536152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21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.</w:t>
      </w:r>
      <w:r w:rsidR="003045E8" w:rsidRPr="003045E8">
        <w:rPr>
          <w:rFonts w:ascii="Times New Roman" w:hAnsi="Times New Roman" w:cs="Times New Roman"/>
          <w:sz w:val="24"/>
          <w:szCs w:val="24"/>
          <w:lang w:val="en-US"/>
        </w:rPr>
        <w:t xml:space="preserve"> SRA I</w:t>
      </w:r>
      <w:r w:rsidR="003045E8">
        <w:rPr>
          <w:rFonts w:ascii="Times New Roman" w:hAnsi="Times New Roman" w:cs="Times New Roman"/>
          <w:sz w:val="24"/>
          <w:szCs w:val="24"/>
          <w:lang w:val="en-US"/>
        </w:rPr>
        <w:t xml:space="preserve">Ds of Iso-seq </w:t>
      </w:r>
      <w:r w:rsidR="00424116">
        <w:rPr>
          <w:rFonts w:ascii="Times New Roman" w:hAnsi="Times New Roman" w:cs="Times New Roman"/>
          <w:sz w:val="24"/>
          <w:szCs w:val="24"/>
          <w:lang w:val="en-US"/>
        </w:rPr>
        <w:t>reads utilized</w:t>
      </w:r>
      <w:r w:rsidR="003045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40B5">
        <w:rPr>
          <w:rFonts w:ascii="Times New Roman" w:hAnsi="Times New Roman" w:cs="Times New Roman"/>
          <w:sz w:val="24"/>
          <w:szCs w:val="24"/>
          <w:lang w:val="en-US"/>
        </w:rPr>
        <w:t xml:space="preserve">to reannotate </w:t>
      </w:r>
      <w:r w:rsidR="008340B5" w:rsidRPr="008340B5">
        <w:rPr>
          <w:rFonts w:ascii="Times New Roman" w:hAnsi="Times New Roman" w:cs="Times New Roman"/>
          <w:i/>
          <w:iCs/>
          <w:sz w:val="24"/>
          <w:szCs w:val="24"/>
          <w:lang w:val="en-US"/>
        </w:rPr>
        <w:t>Arabidopsis thaliana</w:t>
      </w:r>
      <w:r w:rsidR="008340B5">
        <w:rPr>
          <w:rFonts w:ascii="Times New Roman" w:hAnsi="Times New Roman" w:cs="Times New Roman"/>
          <w:sz w:val="24"/>
          <w:szCs w:val="24"/>
          <w:lang w:val="en-US"/>
        </w:rPr>
        <w:t xml:space="preserve"> genome</w:t>
      </w:r>
    </w:p>
    <w:tbl>
      <w:tblPr>
        <w:tblW w:w="7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3624"/>
      </w:tblGrid>
      <w:tr w:rsidR="00E20904" w:rsidRPr="00E20904" w14:paraId="2D1905F3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445ADA40" w14:textId="77777777" w:rsidR="00E20904" w:rsidRPr="003045E8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3045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 </w:t>
            </w:r>
          </w:p>
        </w:tc>
        <w:tc>
          <w:tcPr>
            <w:tcW w:w="3624" w:type="dxa"/>
            <w:noWrap/>
            <w:vAlign w:val="bottom"/>
            <w:hideMark/>
          </w:tcPr>
          <w:p w14:paraId="6C73AF4D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so-seq SRA IDs</w:t>
            </w:r>
          </w:p>
        </w:tc>
      </w:tr>
      <w:tr w:rsidR="00E20904" w:rsidRPr="00E20904" w14:paraId="6E6A4082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34060130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eaves</w:t>
            </w:r>
          </w:p>
        </w:tc>
        <w:tc>
          <w:tcPr>
            <w:tcW w:w="3624" w:type="dxa"/>
            <w:noWrap/>
            <w:vAlign w:val="bottom"/>
            <w:hideMark/>
          </w:tcPr>
          <w:p w14:paraId="656853F8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14584396</w:t>
            </w:r>
          </w:p>
        </w:tc>
      </w:tr>
      <w:tr w:rsidR="00E20904" w:rsidRPr="00E20904" w14:paraId="3CA7C47B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7D39BF3F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owers</w:t>
            </w:r>
          </w:p>
        </w:tc>
        <w:tc>
          <w:tcPr>
            <w:tcW w:w="3624" w:type="dxa"/>
            <w:noWrap/>
            <w:vAlign w:val="bottom"/>
            <w:hideMark/>
          </w:tcPr>
          <w:p w14:paraId="2B6AD630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14584397</w:t>
            </w:r>
          </w:p>
        </w:tc>
      </w:tr>
      <w:tr w:rsidR="00E20904" w:rsidRPr="00E20904" w14:paraId="01249504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0B2982BF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oots</w:t>
            </w:r>
          </w:p>
        </w:tc>
        <w:tc>
          <w:tcPr>
            <w:tcW w:w="3624" w:type="dxa"/>
            <w:noWrap/>
            <w:vAlign w:val="bottom"/>
            <w:hideMark/>
          </w:tcPr>
          <w:p w14:paraId="5289879E" w14:textId="14825EDB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23291388</w:t>
            </w:r>
            <w:r w:rsidR="008913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15498066</w:t>
            </w:r>
          </w:p>
        </w:tc>
      </w:tr>
      <w:tr w:rsidR="00E20904" w:rsidRPr="00E20904" w14:paraId="4C7261D5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73755B0B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iliques</w:t>
            </w:r>
          </w:p>
        </w:tc>
        <w:tc>
          <w:tcPr>
            <w:tcW w:w="3624" w:type="dxa"/>
            <w:noWrap/>
            <w:vAlign w:val="bottom"/>
            <w:hideMark/>
          </w:tcPr>
          <w:p w14:paraId="7832B5B9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23291386, SRR15498064</w:t>
            </w:r>
          </w:p>
        </w:tc>
      </w:tr>
      <w:tr w:rsidR="00E20904" w:rsidRPr="00E20904" w14:paraId="49164F09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5B200A4F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edlings</w:t>
            </w:r>
          </w:p>
        </w:tc>
        <w:tc>
          <w:tcPr>
            <w:tcW w:w="3624" w:type="dxa"/>
            <w:noWrap/>
            <w:vAlign w:val="bottom"/>
            <w:hideMark/>
          </w:tcPr>
          <w:p w14:paraId="7738620C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14584394</w:t>
            </w:r>
          </w:p>
        </w:tc>
      </w:tr>
      <w:tr w:rsidR="00E20904" w:rsidRPr="00E20904" w14:paraId="6F19C6A2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77E2DCAA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ld</w:t>
            </w:r>
          </w:p>
        </w:tc>
        <w:tc>
          <w:tcPr>
            <w:tcW w:w="3624" w:type="dxa"/>
            <w:noWrap/>
            <w:vAlign w:val="bottom"/>
            <w:hideMark/>
          </w:tcPr>
          <w:p w14:paraId="55386223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23291390, SRR15498068</w:t>
            </w:r>
          </w:p>
        </w:tc>
      </w:tr>
      <w:tr w:rsidR="00E20904" w:rsidRPr="00E20904" w14:paraId="5C205E74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4AE62099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at</w:t>
            </w:r>
          </w:p>
        </w:tc>
        <w:tc>
          <w:tcPr>
            <w:tcW w:w="3624" w:type="dxa"/>
            <w:noWrap/>
            <w:vAlign w:val="bottom"/>
            <w:hideMark/>
          </w:tcPr>
          <w:p w14:paraId="797D6F36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23291399, SRR15498077</w:t>
            </w:r>
          </w:p>
        </w:tc>
      </w:tr>
      <w:tr w:rsidR="00E20904" w:rsidRPr="00E20904" w14:paraId="15B68408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60D48173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looding</w:t>
            </w:r>
          </w:p>
        </w:tc>
        <w:tc>
          <w:tcPr>
            <w:tcW w:w="3624" w:type="dxa"/>
            <w:noWrap/>
            <w:vAlign w:val="bottom"/>
            <w:hideMark/>
          </w:tcPr>
          <w:p w14:paraId="5376F58A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23291378, SRR15498056</w:t>
            </w:r>
          </w:p>
        </w:tc>
      </w:tr>
      <w:tr w:rsidR="00E20904" w:rsidRPr="00E20904" w14:paraId="154EC315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15F3D2AB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otrytis cinerea</w:t>
            </w:r>
          </w:p>
        </w:tc>
        <w:tc>
          <w:tcPr>
            <w:tcW w:w="3624" w:type="dxa"/>
            <w:noWrap/>
            <w:vAlign w:val="bottom"/>
            <w:hideMark/>
          </w:tcPr>
          <w:p w14:paraId="45E5A098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23291397, SRR15498075</w:t>
            </w:r>
          </w:p>
        </w:tc>
      </w:tr>
      <w:tr w:rsidR="00E20904" w:rsidRPr="00E20904" w14:paraId="73F42E5D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099ECAA2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seudomonas syringae</w:t>
            </w:r>
          </w:p>
        </w:tc>
        <w:tc>
          <w:tcPr>
            <w:tcW w:w="3624" w:type="dxa"/>
            <w:noWrap/>
            <w:vAlign w:val="bottom"/>
            <w:hideMark/>
          </w:tcPr>
          <w:p w14:paraId="2BD05FB3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15498071, SRR23291393</w:t>
            </w:r>
          </w:p>
        </w:tc>
      </w:tr>
      <w:tr w:rsidR="00E20904" w:rsidRPr="00E20904" w14:paraId="796116B2" w14:textId="77777777" w:rsidTr="00707546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79A3ABE7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yaloperonospora arabidopsidis</w:t>
            </w:r>
          </w:p>
        </w:tc>
        <w:tc>
          <w:tcPr>
            <w:tcW w:w="3624" w:type="dxa"/>
            <w:noWrap/>
            <w:vAlign w:val="bottom"/>
            <w:hideMark/>
          </w:tcPr>
          <w:p w14:paraId="1706C285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RR23291394, SRR15498072</w:t>
            </w:r>
          </w:p>
        </w:tc>
      </w:tr>
    </w:tbl>
    <w:p w14:paraId="6A82B592" w14:textId="77777777" w:rsidR="00536152" w:rsidRDefault="00536152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72BDBA" w14:textId="77777777" w:rsidR="00E20904" w:rsidRDefault="00E20904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EBBD15" w14:textId="1839DA92" w:rsidR="00E20904" w:rsidRPr="00424116" w:rsidRDefault="00E20904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C216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="00424116" w:rsidRPr="00424116">
        <w:rPr>
          <w:rFonts w:ascii="Times New Roman" w:hAnsi="Times New Roman" w:cs="Times New Roman"/>
          <w:sz w:val="24"/>
          <w:szCs w:val="24"/>
          <w:lang w:val="en-US"/>
        </w:rPr>
        <w:t xml:space="preserve"> NCBI I</w:t>
      </w:r>
      <w:r w:rsidR="00424116">
        <w:rPr>
          <w:rFonts w:ascii="Times New Roman" w:hAnsi="Times New Roman" w:cs="Times New Roman"/>
          <w:sz w:val="24"/>
          <w:szCs w:val="24"/>
          <w:lang w:val="en-US"/>
        </w:rPr>
        <w:t>Ds of proteins and transcripts</w:t>
      </w:r>
      <w:r w:rsidR="004B67BE">
        <w:rPr>
          <w:rFonts w:ascii="Times New Roman" w:hAnsi="Times New Roman" w:cs="Times New Roman"/>
          <w:sz w:val="24"/>
          <w:szCs w:val="24"/>
          <w:lang w:val="en-US"/>
        </w:rPr>
        <w:t xml:space="preserve"> utilized</w:t>
      </w:r>
      <w:r w:rsidR="008340B5">
        <w:rPr>
          <w:rFonts w:ascii="Times New Roman" w:hAnsi="Times New Roman" w:cs="Times New Roman"/>
          <w:sz w:val="24"/>
          <w:szCs w:val="24"/>
          <w:lang w:val="en-US"/>
        </w:rPr>
        <w:t xml:space="preserve"> to reannotate </w:t>
      </w:r>
      <w:r w:rsidR="008340B5" w:rsidRPr="008340B5">
        <w:rPr>
          <w:rFonts w:ascii="Times New Roman" w:hAnsi="Times New Roman" w:cs="Times New Roman"/>
          <w:i/>
          <w:iCs/>
          <w:sz w:val="24"/>
          <w:szCs w:val="24"/>
          <w:lang w:val="en-US"/>
        </w:rPr>
        <w:t>Arabidopsis thaliana</w:t>
      </w:r>
      <w:r w:rsidR="008340B5">
        <w:rPr>
          <w:rFonts w:ascii="Times New Roman" w:hAnsi="Times New Roman" w:cs="Times New Roman"/>
          <w:sz w:val="24"/>
          <w:szCs w:val="24"/>
          <w:lang w:val="en-US"/>
        </w:rPr>
        <w:t xml:space="preserve"> genome</w:t>
      </w:r>
    </w:p>
    <w:tbl>
      <w:tblPr>
        <w:tblW w:w="6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2860"/>
      </w:tblGrid>
      <w:tr w:rsidR="00E20904" w:rsidRPr="00E20904" w14:paraId="35F0186A" w14:textId="77777777" w:rsidTr="00707546">
        <w:trPr>
          <w:trHeight w:val="300"/>
        </w:trPr>
        <w:tc>
          <w:tcPr>
            <w:tcW w:w="3180" w:type="dxa"/>
            <w:noWrap/>
            <w:vAlign w:val="bottom"/>
            <w:hideMark/>
          </w:tcPr>
          <w:p w14:paraId="029F7C73" w14:textId="77777777" w:rsidR="00E20904" w:rsidRPr="00424116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4241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 </w:t>
            </w:r>
          </w:p>
        </w:tc>
        <w:tc>
          <w:tcPr>
            <w:tcW w:w="2860" w:type="dxa"/>
            <w:noWrap/>
            <w:vAlign w:val="bottom"/>
            <w:hideMark/>
          </w:tcPr>
          <w:p w14:paraId="3B75EC1E" w14:textId="607E834A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oteins a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/or</w:t>
            </w: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transcripts</w:t>
            </w:r>
          </w:p>
        </w:tc>
      </w:tr>
      <w:tr w:rsidR="00E20904" w:rsidRPr="00E20904" w14:paraId="47E4A1A9" w14:textId="77777777" w:rsidTr="00707546">
        <w:trPr>
          <w:trHeight w:val="300"/>
        </w:trPr>
        <w:tc>
          <w:tcPr>
            <w:tcW w:w="3180" w:type="dxa"/>
            <w:noWrap/>
            <w:vAlign w:val="bottom"/>
            <w:hideMark/>
          </w:tcPr>
          <w:p w14:paraId="56E558FF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Arabidopsis thaliana </w:t>
            </w:r>
          </w:p>
        </w:tc>
        <w:tc>
          <w:tcPr>
            <w:tcW w:w="2860" w:type="dxa"/>
            <w:noWrap/>
            <w:vAlign w:val="bottom"/>
            <w:hideMark/>
          </w:tcPr>
          <w:p w14:paraId="37941B35" w14:textId="77777777" w:rsidR="00E20904" w:rsidRPr="00E20904" w:rsidRDefault="00E20904" w:rsidP="00E20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Hou et al., 2022</w:t>
            </w:r>
          </w:p>
        </w:tc>
      </w:tr>
      <w:tr w:rsidR="00A4404E" w:rsidRPr="00E20904" w14:paraId="5BAB83EB" w14:textId="77777777" w:rsidTr="00707546">
        <w:trPr>
          <w:trHeight w:val="300"/>
        </w:trPr>
        <w:tc>
          <w:tcPr>
            <w:tcW w:w="3180" w:type="dxa"/>
            <w:noWrap/>
            <w:vAlign w:val="bottom"/>
          </w:tcPr>
          <w:p w14:paraId="7E131BD4" w14:textId="3AF7510B" w:rsidR="00A4404E" w:rsidRPr="00E20904" w:rsidRDefault="00A4404E" w:rsidP="00A440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Arabidopsis suecica </w:t>
            </w:r>
          </w:p>
        </w:tc>
        <w:tc>
          <w:tcPr>
            <w:tcW w:w="2860" w:type="dxa"/>
            <w:noWrap/>
            <w:vAlign w:val="bottom"/>
          </w:tcPr>
          <w:p w14:paraId="3E1F8E86" w14:textId="3CECF813" w:rsidR="00A4404E" w:rsidRPr="00E20904" w:rsidRDefault="00A4404E" w:rsidP="00A44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A_019202805.1</w:t>
            </w:r>
          </w:p>
        </w:tc>
      </w:tr>
      <w:tr w:rsidR="00A4404E" w:rsidRPr="00E20904" w14:paraId="44EAA28C" w14:textId="77777777" w:rsidTr="00707546">
        <w:trPr>
          <w:trHeight w:val="300"/>
        </w:trPr>
        <w:tc>
          <w:tcPr>
            <w:tcW w:w="3180" w:type="dxa"/>
            <w:noWrap/>
            <w:vAlign w:val="bottom"/>
            <w:hideMark/>
          </w:tcPr>
          <w:p w14:paraId="291AAF55" w14:textId="77777777" w:rsidR="00A4404E" w:rsidRPr="00E20904" w:rsidRDefault="00A4404E" w:rsidP="00A440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Arabidopsis arenosa </w:t>
            </w:r>
          </w:p>
        </w:tc>
        <w:tc>
          <w:tcPr>
            <w:tcW w:w="2860" w:type="dxa"/>
            <w:noWrap/>
            <w:vAlign w:val="bottom"/>
            <w:hideMark/>
          </w:tcPr>
          <w:p w14:paraId="7FC508AC" w14:textId="77777777" w:rsidR="00A4404E" w:rsidRPr="00E20904" w:rsidRDefault="00A4404E" w:rsidP="00A44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A_905216605.1</w:t>
            </w:r>
          </w:p>
        </w:tc>
      </w:tr>
      <w:tr w:rsidR="00A4404E" w:rsidRPr="00E20904" w14:paraId="7B61C150" w14:textId="77777777" w:rsidTr="00707546">
        <w:trPr>
          <w:trHeight w:val="300"/>
        </w:trPr>
        <w:tc>
          <w:tcPr>
            <w:tcW w:w="3180" w:type="dxa"/>
            <w:noWrap/>
            <w:vAlign w:val="bottom"/>
            <w:hideMark/>
          </w:tcPr>
          <w:p w14:paraId="4FB9C2CF" w14:textId="77777777" w:rsidR="00A4404E" w:rsidRPr="00E20904" w:rsidRDefault="00A4404E" w:rsidP="00A440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Camelina sativa </w:t>
            </w:r>
          </w:p>
        </w:tc>
        <w:tc>
          <w:tcPr>
            <w:tcW w:w="2860" w:type="dxa"/>
            <w:noWrap/>
            <w:vAlign w:val="bottom"/>
            <w:hideMark/>
          </w:tcPr>
          <w:p w14:paraId="24736E78" w14:textId="77777777" w:rsidR="00A4404E" w:rsidRPr="00E20904" w:rsidRDefault="00A4404E" w:rsidP="00A44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F_000633955.1</w:t>
            </w:r>
          </w:p>
        </w:tc>
      </w:tr>
      <w:tr w:rsidR="00A4404E" w:rsidRPr="00E20904" w14:paraId="49468157" w14:textId="77777777" w:rsidTr="00707546">
        <w:trPr>
          <w:trHeight w:val="300"/>
        </w:trPr>
        <w:tc>
          <w:tcPr>
            <w:tcW w:w="3180" w:type="dxa"/>
            <w:noWrap/>
            <w:vAlign w:val="bottom"/>
            <w:hideMark/>
          </w:tcPr>
          <w:p w14:paraId="70422474" w14:textId="77777777" w:rsidR="00A4404E" w:rsidRPr="00E20904" w:rsidRDefault="00A4404E" w:rsidP="00A440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Capsella rubella  </w:t>
            </w:r>
          </w:p>
        </w:tc>
        <w:tc>
          <w:tcPr>
            <w:tcW w:w="2860" w:type="dxa"/>
            <w:noWrap/>
            <w:vAlign w:val="bottom"/>
            <w:hideMark/>
          </w:tcPr>
          <w:p w14:paraId="347D62DD" w14:textId="77777777" w:rsidR="00A4404E" w:rsidRPr="00E20904" w:rsidRDefault="00A4404E" w:rsidP="00A44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F_000375325.1</w:t>
            </w:r>
          </w:p>
        </w:tc>
      </w:tr>
      <w:tr w:rsidR="00A4404E" w:rsidRPr="00E20904" w14:paraId="7450E8CD" w14:textId="77777777" w:rsidTr="00707546">
        <w:trPr>
          <w:trHeight w:val="300"/>
        </w:trPr>
        <w:tc>
          <w:tcPr>
            <w:tcW w:w="3180" w:type="dxa"/>
            <w:noWrap/>
            <w:vAlign w:val="bottom"/>
            <w:hideMark/>
          </w:tcPr>
          <w:p w14:paraId="30DCC444" w14:textId="77777777" w:rsidR="00A4404E" w:rsidRPr="00E20904" w:rsidRDefault="00A4404E" w:rsidP="00A440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Brassica napus </w:t>
            </w:r>
          </w:p>
        </w:tc>
        <w:tc>
          <w:tcPr>
            <w:tcW w:w="2860" w:type="dxa"/>
            <w:noWrap/>
            <w:vAlign w:val="bottom"/>
            <w:hideMark/>
          </w:tcPr>
          <w:p w14:paraId="2062407E" w14:textId="77777777" w:rsidR="00A4404E" w:rsidRPr="00E20904" w:rsidRDefault="00A4404E" w:rsidP="00A44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F_020379485.1</w:t>
            </w:r>
          </w:p>
        </w:tc>
      </w:tr>
      <w:tr w:rsidR="005B62F3" w:rsidRPr="00E20904" w14:paraId="6503AAE9" w14:textId="77777777" w:rsidTr="00707546">
        <w:trPr>
          <w:trHeight w:val="300"/>
        </w:trPr>
        <w:tc>
          <w:tcPr>
            <w:tcW w:w="3180" w:type="dxa"/>
            <w:noWrap/>
            <w:vAlign w:val="bottom"/>
          </w:tcPr>
          <w:p w14:paraId="436CE6CE" w14:textId="26C5F9D2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Glycine max  </w:t>
            </w:r>
          </w:p>
        </w:tc>
        <w:tc>
          <w:tcPr>
            <w:tcW w:w="2860" w:type="dxa"/>
            <w:noWrap/>
            <w:vAlign w:val="bottom"/>
          </w:tcPr>
          <w:p w14:paraId="43DF3511" w14:textId="140DA33E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F_000004515.6</w:t>
            </w:r>
          </w:p>
        </w:tc>
      </w:tr>
      <w:tr w:rsidR="005B62F3" w:rsidRPr="00E20904" w14:paraId="02049B2F" w14:textId="77777777" w:rsidTr="00707546">
        <w:trPr>
          <w:trHeight w:val="300"/>
        </w:trPr>
        <w:tc>
          <w:tcPr>
            <w:tcW w:w="3180" w:type="dxa"/>
            <w:noWrap/>
            <w:vAlign w:val="bottom"/>
            <w:hideMark/>
          </w:tcPr>
          <w:p w14:paraId="14612526" w14:textId="77777777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Cucumis melo </w:t>
            </w:r>
          </w:p>
        </w:tc>
        <w:tc>
          <w:tcPr>
            <w:tcW w:w="2860" w:type="dxa"/>
            <w:noWrap/>
            <w:vAlign w:val="bottom"/>
            <w:hideMark/>
          </w:tcPr>
          <w:p w14:paraId="6DDAE809" w14:textId="77777777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F_025177605.1</w:t>
            </w:r>
          </w:p>
        </w:tc>
      </w:tr>
      <w:tr w:rsidR="005B62F3" w:rsidRPr="00E20904" w14:paraId="1A621AD1" w14:textId="77777777" w:rsidTr="00707546">
        <w:trPr>
          <w:trHeight w:val="300"/>
        </w:trPr>
        <w:tc>
          <w:tcPr>
            <w:tcW w:w="3180" w:type="dxa"/>
            <w:noWrap/>
            <w:vAlign w:val="bottom"/>
          </w:tcPr>
          <w:p w14:paraId="05C1FB92" w14:textId="06A1D7AB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Gossypium laxum </w:t>
            </w:r>
          </w:p>
        </w:tc>
        <w:tc>
          <w:tcPr>
            <w:tcW w:w="2860" w:type="dxa"/>
            <w:noWrap/>
            <w:vAlign w:val="bottom"/>
          </w:tcPr>
          <w:p w14:paraId="7DDCCAEE" w14:textId="09DB6649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A_013511315.1</w:t>
            </w:r>
          </w:p>
        </w:tc>
      </w:tr>
      <w:tr w:rsidR="005B62F3" w:rsidRPr="00E20904" w14:paraId="5EEE1597" w14:textId="77777777" w:rsidTr="00707546">
        <w:trPr>
          <w:trHeight w:val="300"/>
        </w:trPr>
        <w:tc>
          <w:tcPr>
            <w:tcW w:w="3180" w:type="dxa"/>
            <w:noWrap/>
            <w:vAlign w:val="bottom"/>
          </w:tcPr>
          <w:p w14:paraId="0AA0B1F5" w14:textId="0EBAFAC4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Amborella trichopoda </w:t>
            </w:r>
          </w:p>
        </w:tc>
        <w:tc>
          <w:tcPr>
            <w:tcW w:w="2860" w:type="dxa"/>
            <w:noWrap/>
            <w:vAlign w:val="bottom"/>
          </w:tcPr>
          <w:p w14:paraId="51D7CD5C" w14:textId="3632DDA3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F_000471905.2</w:t>
            </w:r>
          </w:p>
        </w:tc>
      </w:tr>
      <w:tr w:rsidR="005B62F3" w:rsidRPr="00E20904" w14:paraId="1A97D6BF" w14:textId="77777777" w:rsidTr="00707546">
        <w:trPr>
          <w:trHeight w:val="300"/>
        </w:trPr>
        <w:tc>
          <w:tcPr>
            <w:tcW w:w="3180" w:type="dxa"/>
            <w:noWrap/>
            <w:vAlign w:val="bottom"/>
          </w:tcPr>
          <w:p w14:paraId="10FFF3A3" w14:textId="1CA75C1D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Oryza sativa </w:t>
            </w:r>
          </w:p>
        </w:tc>
        <w:tc>
          <w:tcPr>
            <w:tcW w:w="2860" w:type="dxa"/>
            <w:noWrap/>
            <w:vAlign w:val="bottom"/>
          </w:tcPr>
          <w:p w14:paraId="46328151" w14:textId="5B859010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F_001433935.1</w:t>
            </w:r>
          </w:p>
        </w:tc>
      </w:tr>
      <w:tr w:rsidR="005B62F3" w:rsidRPr="00E20904" w14:paraId="78B2E565" w14:textId="77777777" w:rsidTr="00707546">
        <w:trPr>
          <w:trHeight w:val="300"/>
        </w:trPr>
        <w:tc>
          <w:tcPr>
            <w:tcW w:w="3180" w:type="dxa"/>
            <w:noWrap/>
            <w:vAlign w:val="bottom"/>
            <w:hideMark/>
          </w:tcPr>
          <w:p w14:paraId="4E161A74" w14:textId="77777777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Ceratodon purpureus </w:t>
            </w:r>
          </w:p>
        </w:tc>
        <w:tc>
          <w:tcPr>
            <w:tcW w:w="2860" w:type="dxa"/>
            <w:noWrap/>
            <w:vAlign w:val="bottom"/>
            <w:hideMark/>
          </w:tcPr>
          <w:p w14:paraId="4101AF67" w14:textId="77777777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A_014871385.1</w:t>
            </w:r>
          </w:p>
        </w:tc>
      </w:tr>
      <w:tr w:rsidR="005B62F3" w:rsidRPr="00E20904" w14:paraId="228351A2" w14:textId="77777777" w:rsidTr="00707546">
        <w:trPr>
          <w:trHeight w:val="300"/>
        </w:trPr>
        <w:tc>
          <w:tcPr>
            <w:tcW w:w="3180" w:type="dxa"/>
            <w:noWrap/>
            <w:vAlign w:val="bottom"/>
            <w:hideMark/>
          </w:tcPr>
          <w:p w14:paraId="021751E0" w14:textId="77777777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Chlamydomonas schloesseri  </w:t>
            </w:r>
          </w:p>
        </w:tc>
        <w:tc>
          <w:tcPr>
            <w:tcW w:w="2860" w:type="dxa"/>
            <w:noWrap/>
            <w:vAlign w:val="bottom"/>
            <w:hideMark/>
          </w:tcPr>
          <w:p w14:paraId="53ACAD5B" w14:textId="77777777" w:rsidR="005B62F3" w:rsidRPr="00E20904" w:rsidRDefault="005B62F3" w:rsidP="005B62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E2090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A_016834595.1</w:t>
            </w:r>
          </w:p>
        </w:tc>
      </w:tr>
    </w:tbl>
    <w:p w14:paraId="1CF300C9" w14:textId="77777777" w:rsidR="00E20904" w:rsidRDefault="00E20904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3D703F" w14:textId="77777777" w:rsidR="00956139" w:rsidRDefault="00956139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B0C3B1" w14:textId="77777777" w:rsidR="00956139" w:rsidRDefault="00956139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74FEE3" w14:textId="77777777" w:rsidR="00956139" w:rsidRDefault="00956139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75188A" w14:textId="77777777" w:rsidR="00956139" w:rsidRDefault="00956139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2C3AFC" w14:textId="77777777" w:rsidR="00956139" w:rsidRDefault="00956139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2A1133" w14:textId="77777777" w:rsidR="00956139" w:rsidRDefault="00956139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0B03CC" w14:textId="77777777" w:rsidR="0031026B" w:rsidRDefault="0031026B" w:rsidP="0053615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B79AA8" w14:textId="77777777" w:rsidR="00956139" w:rsidRDefault="00956139" w:rsidP="0031026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6E28AB2" w14:textId="663B8147" w:rsidR="00956139" w:rsidRDefault="00956139" w:rsidP="00956139">
      <w:pPr>
        <w:jc w:val="both"/>
        <w:rPr>
          <w:rFonts w:ascii="Times New Roman" w:hAnsi="Times New Roman" w:cs="Times New Roman"/>
          <w:lang w:val="en-US"/>
        </w:rPr>
      </w:pPr>
      <w:r w:rsidRPr="003C21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C216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24116">
        <w:rPr>
          <w:rFonts w:ascii="Times New Roman" w:hAnsi="Times New Roman" w:cs="Times New Roman"/>
          <w:sz w:val="24"/>
          <w:szCs w:val="24"/>
          <w:lang w:val="en-US"/>
        </w:rPr>
        <w:t xml:space="preserve"> NCBI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s of proteins </w:t>
      </w:r>
      <w:r w:rsidR="00EB47B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EB47B3" w:rsidRPr="003045E8">
        <w:rPr>
          <w:rFonts w:ascii="Times New Roman" w:hAnsi="Times New Roman" w:cs="Times New Roman"/>
          <w:sz w:val="24"/>
          <w:szCs w:val="24"/>
          <w:lang w:val="en-US"/>
        </w:rPr>
        <w:t>SRA I</w:t>
      </w:r>
      <w:r w:rsidR="00EB47B3">
        <w:rPr>
          <w:rFonts w:ascii="Times New Roman" w:hAnsi="Times New Roman" w:cs="Times New Roman"/>
          <w:sz w:val="24"/>
          <w:szCs w:val="24"/>
          <w:lang w:val="en-US"/>
        </w:rPr>
        <w:t xml:space="preserve">Ds of Iso-seq reads utilized to reannotate </w:t>
      </w:r>
      <w:r w:rsidR="000F5A9B" w:rsidRPr="004B433C">
        <w:rPr>
          <w:rFonts w:ascii="Times New Roman" w:hAnsi="Times New Roman" w:cs="Times New Roman"/>
          <w:i/>
          <w:iCs/>
          <w:lang w:val="en-US"/>
        </w:rPr>
        <w:t>Zea mays</w:t>
      </w:r>
      <w:r w:rsidR="000F5A9B">
        <w:rPr>
          <w:rFonts w:ascii="Times New Roman" w:hAnsi="Times New Roman" w:cs="Times New Roman"/>
          <w:lang w:val="en-US"/>
        </w:rPr>
        <w:t xml:space="preserve">, </w:t>
      </w:r>
      <w:r w:rsidR="000F5A9B" w:rsidRPr="004B433C">
        <w:rPr>
          <w:rFonts w:ascii="Times New Roman" w:hAnsi="Times New Roman" w:cs="Times New Roman"/>
          <w:i/>
          <w:iCs/>
          <w:lang w:val="en-US"/>
        </w:rPr>
        <w:t>Sorghum bicolor</w:t>
      </w:r>
      <w:r w:rsidR="007F551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F5518">
        <w:rPr>
          <w:rFonts w:ascii="Times New Roman" w:hAnsi="Times New Roman" w:cs="Times New Roman"/>
          <w:lang w:val="en-US"/>
        </w:rPr>
        <w:t>(</w:t>
      </w:r>
      <w:proofErr w:type="spellStart"/>
      <w:r w:rsidR="007F5518">
        <w:rPr>
          <w:rFonts w:ascii="Times New Roman" w:hAnsi="Times New Roman" w:cs="Times New Roman"/>
          <w:lang w:val="en-US"/>
        </w:rPr>
        <w:t>Poaceae</w:t>
      </w:r>
      <w:proofErr w:type="spellEnd"/>
      <w:r w:rsidR="007F5518">
        <w:rPr>
          <w:rFonts w:ascii="Times New Roman" w:hAnsi="Times New Roman" w:cs="Times New Roman"/>
          <w:lang w:val="en-US"/>
        </w:rPr>
        <w:t>)</w:t>
      </w:r>
      <w:r w:rsidR="000F5A9B">
        <w:rPr>
          <w:rFonts w:ascii="Times New Roman" w:hAnsi="Times New Roman" w:cs="Times New Roman"/>
          <w:lang w:val="en-US"/>
        </w:rPr>
        <w:t xml:space="preserve">, </w:t>
      </w:r>
      <w:r w:rsidR="000F5A9B" w:rsidRPr="004B433C">
        <w:rPr>
          <w:rFonts w:ascii="Times New Roman" w:hAnsi="Times New Roman" w:cs="Times New Roman"/>
          <w:i/>
          <w:iCs/>
          <w:lang w:val="en-US"/>
        </w:rPr>
        <w:t>Glycine max</w:t>
      </w:r>
      <w:r w:rsidR="007F551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F5518">
        <w:rPr>
          <w:rFonts w:ascii="Times New Roman" w:hAnsi="Times New Roman" w:cs="Times New Roman"/>
          <w:lang w:val="en-US"/>
        </w:rPr>
        <w:t>(Fabaceae)</w:t>
      </w:r>
      <w:r w:rsidR="000F5A9B">
        <w:rPr>
          <w:rFonts w:ascii="Times New Roman" w:hAnsi="Times New Roman" w:cs="Times New Roman"/>
          <w:lang w:val="en-US"/>
        </w:rPr>
        <w:t xml:space="preserve">, </w:t>
      </w:r>
      <w:r w:rsidR="000F5A9B" w:rsidRPr="004B433C">
        <w:rPr>
          <w:rFonts w:ascii="Times New Roman" w:hAnsi="Times New Roman" w:cs="Times New Roman"/>
          <w:i/>
          <w:iCs/>
          <w:lang w:val="en-US"/>
        </w:rPr>
        <w:t xml:space="preserve">Solanum </w:t>
      </w:r>
      <w:proofErr w:type="spellStart"/>
      <w:r w:rsidR="000F5A9B" w:rsidRPr="004B433C">
        <w:rPr>
          <w:rFonts w:ascii="Times New Roman" w:hAnsi="Times New Roman" w:cs="Times New Roman"/>
          <w:i/>
          <w:iCs/>
          <w:lang w:val="en-US"/>
        </w:rPr>
        <w:t>lycop</w:t>
      </w:r>
      <w:r w:rsidR="000F5A9B">
        <w:rPr>
          <w:rFonts w:ascii="Times New Roman" w:hAnsi="Times New Roman" w:cs="Times New Roman"/>
          <w:i/>
          <w:iCs/>
          <w:lang w:val="en-US"/>
        </w:rPr>
        <w:t>e</w:t>
      </w:r>
      <w:r w:rsidR="000F5A9B" w:rsidRPr="004B433C">
        <w:rPr>
          <w:rFonts w:ascii="Times New Roman" w:hAnsi="Times New Roman" w:cs="Times New Roman"/>
          <w:i/>
          <w:iCs/>
          <w:lang w:val="en-US"/>
        </w:rPr>
        <w:t>rsicum</w:t>
      </w:r>
      <w:proofErr w:type="spellEnd"/>
      <w:r w:rsidR="00237E67">
        <w:rPr>
          <w:rFonts w:ascii="Times New Roman" w:hAnsi="Times New Roman" w:cs="Times New Roman"/>
          <w:lang w:val="en-US"/>
        </w:rPr>
        <w:t xml:space="preserve">, and </w:t>
      </w:r>
      <w:r w:rsidR="00237E67" w:rsidRPr="00237E67">
        <w:rPr>
          <w:rFonts w:ascii="Times New Roman" w:hAnsi="Times New Roman" w:cs="Times New Roman"/>
          <w:i/>
          <w:iCs/>
          <w:lang w:val="en-US"/>
        </w:rPr>
        <w:t>Solanum tuberosum</w:t>
      </w:r>
      <w:r w:rsidR="00237E67">
        <w:rPr>
          <w:rFonts w:ascii="Times New Roman" w:hAnsi="Times New Roman" w:cs="Times New Roman"/>
          <w:lang w:val="en-US"/>
        </w:rPr>
        <w:t xml:space="preserve"> </w:t>
      </w:r>
      <w:r w:rsidR="000F5A9B">
        <w:rPr>
          <w:rFonts w:ascii="Times New Roman" w:hAnsi="Times New Roman" w:cs="Times New Roman"/>
          <w:lang w:val="en-US"/>
        </w:rPr>
        <w:t>(Solanaceae)</w:t>
      </w:r>
      <w:r w:rsidR="002E6FD2">
        <w:rPr>
          <w:rFonts w:ascii="Times New Roman" w:hAnsi="Times New Roman" w:cs="Times New Roman"/>
          <w:lang w:val="en-US"/>
        </w:rPr>
        <w:t xml:space="preserve"> genomes</w:t>
      </w:r>
    </w:p>
    <w:tbl>
      <w:tblPr>
        <w:tblW w:w="106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690"/>
        <w:gridCol w:w="1116"/>
        <w:gridCol w:w="2497"/>
        <w:gridCol w:w="1276"/>
        <w:gridCol w:w="2596"/>
      </w:tblGrid>
      <w:tr w:rsidR="00AD1803" w:rsidRPr="006A286F" w14:paraId="69828252" w14:textId="77777777" w:rsidTr="00E73255">
        <w:trPr>
          <w:trHeight w:val="290"/>
        </w:trPr>
        <w:tc>
          <w:tcPr>
            <w:tcW w:w="1496" w:type="dxa"/>
            <w:noWrap/>
            <w:vAlign w:val="bottom"/>
            <w:hideMark/>
          </w:tcPr>
          <w:p w14:paraId="3D73AD0A" w14:textId="77777777" w:rsidR="00AD1803" w:rsidRPr="006A286F" w:rsidRDefault="00AD1803" w:rsidP="006A2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2806" w:type="dxa"/>
            <w:gridSpan w:val="2"/>
            <w:tcBorders>
              <w:right w:val="single" w:sz="4" w:space="0" w:color="auto"/>
            </w:tcBorders>
            <w:noWrap/>
            <w:vAlign w:val="bottom"/>
            <w:hideMark/>
          </w:tcPr>
          <w:p w14:paraId="19C21BB2" w14:textId="2C5453A4" w:rsidR="00AD1803" w:rsidRPr="006A286F" w:rsidRDefault="00AD1803" w:rsidP="006A2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so-seq reads</w:t>
            </w:r>
            <w:r w:rsidRPr="009A4F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source</w:t>
            </w:r>
          </w:p>
        </w:tc>
        <w:tc>
          <w:tcPr>
            <w:tcW w:w="6369" w:type="dxa"/>
            <w:gridSpan w:val="3"/>
            <w:tcBorders>
              <w:left w:val="single" w:sz="4" w:space="0" w:color="auto"/>
            </w:tcBorders>
            <w:noWrap/>
            <w:vAlign w:val="bottom"/>
            <w:hideMark/>
          </w:tcPr>
          <w:p w14:paraId="003AC41F" w14:textId="02EF5815" w:rsidR="00AD1803" w:rsidRPr="006A286F" w:rsidRDefault="00AD1803" w:rsidP="006A2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otein</w:t>
            </w:r>
            <w:r w:rsidRPr="009A4F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</w:t>
            </w:r>
            <w:r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source</w:t>
            </w:r>
          </w:p>
        </w:tc>
      </w:tr>
      <w:tr w:rsidR="00AD1803" w:rsidRPr="006A286F" w14:paraId="55B9170B" w14:textId="77777777" w:rsidTr="00E73255">
        <w:trPr>
          <w:trHeight w:val="290"/>
        </w:trPr>
        <w:tc>
          <w:tcPr>
            <w:tcW w:w="1496" w:type="dxa"/>
            <w:noWrap/>
            <w:vAlign w:val="bottom"/>
            <w:hideMark/>
          </w:tcPr>
          <w:p w14:paraId="4ECE724F" w14:textId="77777777" w:rsidR="00AD1803" w:rsidRPr="006A286F" w:rsidRDefault="00AD1803" w:rsidP="006A2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rop species reannotated</w:t>
            </w:r>
          </w:p>
        </w:tc>
        <w:tc>
          <w:tcPr>
            <w:tcW w:w="1690" w:type="dxa"/>
            <w:noWrap/>
            <w:vAlign w:val="bottom"/>
            <w:hideMark/>
          </w:tcPr>
          <w:p w14:paraId="610425DA" w14:textId="77777777" w:rsidR="00AD1803" w:rsidRPr="006A286F" w:rsidRDefault="00AD1803" w:rsidP="006A2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CBI SRA ID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2CFE46" w14:textId="257374B1" w:rsidR="00AD1803" w:rsidRPr="006A286F" w:rsidRDefault="00A47165" w:rsidP="006A2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 n</w:t>
            </w:r>
            <w:r w:rsidR="00AD1803"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mber of reads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9BEDEEA" w14:textId="77777777" w:rsidR="00AD1803" w:rsidRPr="006A286F" w:rsidRDefault="00AD1803" w:rsidP="006A2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ecies</w:t>
            </w:r>
          </w:p>
        </w:tc>
        <w:tc>
          <w:tcPr>
            <w:tcW w:w="1276" w:type="dxa"/>
            <w:noWrap/>
            <w:vAlign w:val="bottom"/>
            <w:hideMark/>
          </w:tcPr>
          <w:p w14:paraId="6A7A8814" w14:textId="616D4CE1" w:rsidR="00AD1803" w:rsidRPr="006A286F" w:rsidRDefault="00A47165" w:rsidP="006A2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 n</w:t>
            </w:r>
            <w:r w:rsidR="00AD1803"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mber of proteins</w:t>
            </w:r>
          </w:p>
        </w:tc>
        <w:tc>
          <w:tcPr>
            <w:tcW w:w="2596" w:type="dxa"/>
            <w:noWrap/>
            <w:vAlign w:val="bottom"/>
            <w:hideMark/>
          </w:tcPr>
          <w:p w14:paraId="79C355A2" w14:textId="77777777" w:rsidR="00AD1803" w:rsidRPr="006A286F" w:rsidRDefault="00AD1803" w:rsidP="006A2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CBI ID</w:t>
            </w:r>
          </w:p>
        </w:tc>
      </w:tr>
      <w:tr w:rsidR="00A47165" w:rsidRPr="006A286F" w14:paraId="15C70120" w14:textId="77777777" w:rsidTr="00E73255">
        <w:trPr>
          <w:trHeight w:val="290"/>
        </w:trPr>
        <w:tc>
          <w:tcPr>
            <w:tcW w:w="1496" w:type="dxa"/>
            <w:vMerge w:val="restart"/>
            <w:noWrap/>
            <w:vAlign w:val="center"/>
            <w:hideMark/>
          </w:tcPr>
          <w:p w14:paraId="38B5F01E" w14:textId="77777777" w:rsidR="00A47165" w:rsidRPr="006A286F" w:rsidRDefault="00A47165" w:rsidP="00B6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Zea mays</w:t>
            </w:r>
          </w:p>
        </w:tc>
        <w:tc>
          <w:tcPr>
            <w:tcW w:w="1690" w:type="dxa"/>
            <w:vMerge w:val="restart"/>
            <w:noWrap/>
            <w:vAlign w:val="center"/>
            <w:hideMark/>
          </w:tcPr>
          <w:p w14:paraId="34AC0136" w14:textId="77777777" w:rsidR="00A47165" w:rsidRPr="00E339B2" w:rsidRDefault="00A47165" w:rsidP="00B6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23046702</w:t>
            </w:r>
          </w:p>
          <w:p w14:paraId="36C970B0" w14:textId="45B73548" w:rsidR="00A47165" w:rsidRPr="00E339B2" w:rsidRDefault="00A47165" w:rsidP="00B6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116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68F4D5D8" w14:textId="027FDDCC" w:rsidR="00A47165" w:rsidRPr="005B5712" w:rsidRDefault="00A47165" w:rsidP="00B6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B57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  <w:r w:rsidR="00A02CB0" w:rsidRPr="005B57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765236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06FE34" w14:textId="5ACA53D5" w:rsidR="00A47165" w:rsidRPr="009A5064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taria</w:t>
            </w:r>
            <w:proofErr w:type="spellEnd"/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italica</w:t>
            </w:r>
          </w:p>
        </w:tc>
        <w:tc>
          <w:tcPr>
            <w:tcW w:w="1276" w:type="dxa"/>
            <w:vMerge w:val="restart"/>
            <w:noWrap/>
            <w:vAlign w:val="bottom"/>
            <w:hideMark/>
          </w:tcPr>
          <w:p w14:paraId="23C578B8" w14:textId="57091AEF" w:rsidR="00403522" w:rsidRPr="00E339B2" w:rsidRDefault="00403522" w:rsidP="00403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</w:t>
            </w:r>
            <w:r w:rsidR="00D47D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428</w:t>
            </w:r>
          </w:p>
          <w:p w14:paraId="4F52EE8D" w14:textId="1B72F248" w:rsidR="00A47165" w:rsidRPr="006A286F" w:rsidRDefault="00A47165" w:rsidP="00403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3B967303" w14:textId="1B595370" w:rsidR="00A47165" w:rsidRPr="006A286F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36B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CA_000263155.2</w:t>
            </w:r>
          </w:p>
        </w:tc>
      </w:tr>
      <w:tr w:rsidR="00A47165" w:rsidRPr="006A286F" w14:paraId="75B7CDD9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0E82E399" w14:textId="77777777" w:rsidR="00A47165" w:rsidRPr="006A286F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vMerge/>
            <w:noWrap/>
            <w:vAlign w:val="center"/>
            <w:hideMark/>
          </w:tcPr>
          <w:p w14:paraId="4E62162F" w14:textId="29C0AB09" w:rsidR="00A47165" w:rsidRPr="00E339B2" w:rsidRDefault="00A47165" w:rsidP="00B6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23F9EC5B" w14:textId="3FB5C3A4" w:rsidR="00A47165" w:rsidRPr="005B5712" w:rsidRDefault="00A47165" w:rsidP="00B6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CC96D3" w14:textId="25A8CD38" w:rsidR="00A47165" w:rsidRPr="009A5064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igitaria</w:t>
            </w:r>
            <w:proofErr w:type="spellEnd"/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exilis</w:t>
            </w:r>
          </w:p>
        </w:tc>
        <w:tc>
          <w:tcPr>
            <w:tcW w:w="1276" w:type="dxa"/>
            <w:vMerge/>
            <w:noWrap/>
            <w:vAlign w:val="bottom"/>
            <w:hideMark/>
          </w:tcPr>
          <w:p w14:paraId="61C2F3B8" w14:textId="41C9F379" w:rsidR="00A47165" w:rsidRPr="006A286F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0F0CB63C" w14:textId="3CE88626" w:rsidR="00A47165" w:rsidRPr="006A286F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36B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CA_015342445.1</w:t>
            </w:r>
          </w:p>
        </w:tc>
      </w:tr>
      <w:tr w:rsidR="00A47165" w:rsidRPr="006A286F" w14:paraId="430CE172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2760E490" w14:textId="77777777" w:rsidR="00A47165" w:rsidRPr="006A286F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vMerge/>
            <w:noWrap/>
            <w:vAlign w:val="center"/>
            <w:hideMark/>
          </w:tcPr>
          <w:p w14:paraId="4B2D1CFD" w14:textId="2B46FD50" w:rsidR="00A47165" w:rsidRPr="00E339B2" w:rsidRDefault="00A47165" w:rsidP="00B6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1CBDE3FD" w14:textId="4ED38C1A" w:rsidR="00A47165" w:rsidRPr="005B5712" w:rsidRDefault="00A47165" w:rsidP="00B6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00799CB" w14:textId="31E2F408" w:rsidR="00A47165" w:rsidRPr="009A5064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Panicum </w:t>
            </w:r>
            <w:proofErr w:type="spellStart"/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liaceum</w:t>
            </w:r>
            <w:proofErr w:type="spellEnd"/>
          </w:p>
        </w:tc>
        <w:tc>
          <w:tcPr>
            <w:tcW w:w="1276" w:type="dxa"/>
            <w:vMerge/>
            <w:noWrap/>
            <w:vAlign w:val="bottom"/>
            <w:hideMark/>
          </w:tcPr>
          <w:p w14:paraId="5EA3BA84" w14:textId="1E9AB407" w:rsidR="00A47165" w:rsidRPr="006A286F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4A373584" w14:textId="3E7DA8AE" w:rsidR="00A47165" w:rsidRPr="006A286F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36B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CA_003046395.2</w:t>
            </w:r>
          </w:p>
        </w:tc>
      </w:tr>
      <w:tr w:rsidR="00A47165" w:rsidRPr="006A286F" w14:paraId="32D7E170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603199BF" w14:textId="77777777" w:rsidR="00A47165" w:rsidRPr="006A286F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vMerge/>
            <w:noWrap/>
            <w:vAlign w:val="center"/>
            <w:hideMark/>
          </w:tcPr>
          <w:p w14:paraId="69E40B3A" w14:textId="0012D1DB" w:rsidR="00A47165" w:rsidRPr="00E339B2" w:rsidRDefault="00A47165" w:rsidP="00B6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6C8F9DEA" w14:textId="7E4D7FD0" w:rsidR="00A47165" w:rsidRPr="005B5712" w:rsidRDefault="00A47165" w:rsidP="00B6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A04AB4" w14:textId="36CB2488" w:rsidR="00A47165" w:rsidRPr="009A5064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orghum bicolor</w:t>
            </w:r>
          </w:p>
        </w:tc>
        <w:tc>
          <w:tcPr>
            <w:tcW w:w="1276" w:type="dxa"/>
            <w:vMerge/>
            <w:noWrap/>
            <w:vAlign w:val="bottom"/>
            <w:hideMark/>
          </w:tcPr>
          <w:p w14:paraId="205E7B2A" w14:textId="2F59CE3D" w:rsidR="00A47165" w:rsidRPr="006A286F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63A7AE55" w14:textId="496E16A4" w:rsidR="00A47165" w:rsidRPr="006A286F" w:rsidRDefault="00A47165" w:rsidP="00B6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736B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WHEQHX00000000</w:t>
            </w:r>
          </w:p>
        </w:tc>
      </w:tr>
      <w:tr w:rsidR="00612694" w:rsidRPr="006A286F" w14:paraId="5B4700A7" w14:textId="77777777" w:rsidTr="00E73255">
        <w:trPr>
          <w:trHeight w:val="290"/>
        </w:trPr>
        <w:tc>
          <w:tcPr>
            <w:tcW w:w="1496" w:type="dxa"/>
            <w:vMerge w:val="restart"/>
            <w:noWrap/>
            <w:vAlign w:val="center"/>
            <w:hideMark/>
          </w:tcPr>
          <w:p w14:paraId="1EF04CB9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orghum bicolor</w:t>
            </w:r>
          </w:p>
        </w:tc>
        <w:tc>
          <w:tcPr>
            <w:tcW w:w="1690" w:type="dxa"/>
            <w:noWrap/>
            <w:vAlign w:val="center"/>
            <w:hideMark/>
          </w:tcPr>
          <w:p w14:paraId="03BC102E" w14:textId="3C21DAE9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34258085</w:t>
            </w:r>
          </w:p>
        </w:tc>
        <w:tc>
          <w:tcPr>
            <w:tcW w:w="1116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60C56650" w14:textId="25D6AB85" w:rsidR="00612694" w:rsidRPr="005B5712" w:rsidRDefault="00C36AA3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5B57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262038</w:t>
            </w:r>
            <w:r w:rsidR="00612694" w:rsidRPr="005B57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5AE734B" w14:textId="5EDDC4CF" w:rsidR="00612694" w:rsidRPr="009A506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taria</w:t>
            </w:r>
            <w:proofErr w:type="spellEnd"/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italica</w:t>
            </w:r>
          </w:p>
        </w:tc>
        <w:tc>
          <w:tcPr>
            <w:tcW w:w="1276" w:type="dxa"/>
            <w:vMerge w:val="restart"/>
            <w:noWrap/>
            <w:vAlign w:val="bottom"/>
            <w:hideMark/>
          </w:tcPr>
          <w:p w14:paraId="63E94652" w14:textId="11FC9BD0" w:rsidR="00651988" w:rsidRPr="00E339B2" w:rsidRDefault="00612694" w:rsidP="00651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  <w:r w:rsidR="0065198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8248</w:t>
            </w:r>
          </w:p>
          <w:p w14:paraId="4089EF78" w14:textId="073B9AD9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06B4A5BD" w14:textId="4F755344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36B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CA_000263155.2</w:t>
            </w:r>
          </w:p>
        </w:tc>
      </w:tr>
      <w:tr w:rsidR="00612694" w:rsidRPr="006A286F" w14:paraId="7472B9C2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4DF0DAF6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2C0CF678" w14:textId="6701331F" w:rsidR="00612694" w:rsidRPr="00E339B2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RR34258119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0858310A" w14:textId="39702770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11A586" w14:textId="701BEA98" w:rsidR="00612694" w:rsidRPr="009A506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igitaria</w:t>
            </w:r>
            <w:proofErr w:type="spellEnd"/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exilis</w:t>
            </w:r>
          </w:p>
        </w:tc>
        <w:tc>
          <w:tcPr>
            <w:tcW w:w="1276" w:type="dxa"/>
            <w:vMerge/>
            <w:noWrap/>
            <w:vAlign w:val="bottom"/>
            <w:hideMark/>
          </w:tcPr>
          <w:p w14:paraId="1707EE48" w14:textId="43C8D59A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264D0983" w14:textId="63084219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36B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CA_015342445.1</w:t>
            </w:r>
          </w:p>
        </w:tc>
      </w:tr>
      <w:tr w:rsidR="00612694" w:rsidRPr="006A286F" w14:paraId="00057867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704D3924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5D96090C" w14:textId="4762A38A" w:rsidR="00612694" w:rsidRPr="00E339B2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RR34258120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5FE5EBA5" w14:textId="2F2C36A6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B25A42" w14:textId="7C08A05C" w:rsidR="00612694" w:rsidRPr="009A506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Panicum </w:t>
            </w:r>
            <w:proofErr w:type="spellStart"/>
            <w:r w:rsidRPr="009A50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liaceum</w:t>
            </w:r>
            <w:proofErr w:type="spellEnd"/>
          </w:p>
        </w:tc>
        <w:tc>
          <w:tcPr>
            <w:tcW w:w="1276" w:type="dxa"/>
            <w:vMerge/>
            <w:noWrap/>
            <w:vAlign w:val="bottom"/>
            <w:hideMark/>
          </w:tcPr>
          <w:p w14:paraId="283D8CD1" w14:textId="10AAB14D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5C4FE4B2" w14:textId="4EDCB696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36B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CA_003046395.2</w:t>
            </w:r>
          </w:p>
        </w:tc>
      </w:tr>
      <w:tr w:rsidR="00612694" w:rsidRPr="006A286F" w14:paraId="1EB54D7D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6CE8C4EF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38D7E389" w14:textId="77777777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4D40D6F6" w14:textId="7E198FF1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00B1C4" w14:textId="2B22EB97" w:rsidR="00612694" w:rsidRPr="009A506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Zea mays</w:t>
            </w:r>
          </w:p>
        </w:tc>
        <w:tc>
          <w:tcPr>
            <w:tcW w:w="1276" w:type="dxa"/>
            <w:vMerge/>
            <w:noWrap/>
            <w:vAlign w:val="bottom"/>
            <w:hideMark/>
          </w:tcPr>
          <w:p w14:paraId="11B07230" w14:textId="61F24E7E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391967F1" w14:textId="7216E7C0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  <w:r w:rsidRPr="006126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CA_902167145.1</w:t>
            </w:r>
          </w:p>
        </w:tc>
      </w:tr>
      <w:tr w:rsidR="00612694" w:rsidRPr="006A286F" w14:paraId="0CA793B9" w14:textId="77777777" w:rsidTr="00E73255">
        <w:trPr>
          <w:trHeight w:val="290"/>
        </w:trPr>
        <w:tc>
          <w:tcPr>
            <w:tcW w:w="1496" w:type="dxa"/>
            <w:vMerge w:val="restart"/>
            <w:noWrap/>
            <w:vAlign w:val="center"/>
            <w:hideMark/>
          </w:tcPr>
          <w:p w14:paraId="2C6A6C15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lycine max</w:t>
            </w:r>
          </w:p>
        </w:tc>
        <w:tc>
          <w:tcPr>
            <w:tcW w:w="1690" w:type="dxa"/>
            <w:noWrap/>
            <w:vAlign w:val="center"/>
            <w:hideMark/>
          </w:tcPr>
          <w:p w14:paraId="09C139E6" w14:textId="5721C2C0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5130</w:t>
            </w:r>
          </w:p>
        </w:tc>
        <w:tc>
          <w:tcPr>
            <w:tcW w:w="1116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54D6DEFB" w14:textId="601730B8" w:rsidR="00612694" w:rsidRPr="0043150C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  <w:r w:rsidR="0043150C" w:rsidRPr="004315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57147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0E90AF" w14:textId="34FA5D53" w:rsidR="00612694" w:rsidRPr="009A506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5F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ucun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5F5F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uriens</w:t>
            </w:r>
          </w:p>
        </w:tc>
        <w:tc>
          <w:tcPr>
            <w:tcW w:w="1276" w:type="dxa"/>
            <w:vMerge w:val="restart"/>
            <w:noWrap/>
            <w:vAlign w:val="bottom"/>
            <w:hideMark/>
          </w:tcPr>
          <w:p w14:paraId="58D6AC4E" w14:textId="367961B1" w:rsidR="00153FDE" w:rsidRPr="00E339B2" w:rsidRDefault="00612694" w:rsidP="00153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  <w:r w:rsidR="00153F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71252</w:t>
            </w:r>
          </w:p>
          <w:p w14:paraId="35D178EB" w14:textId="3E9D048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4018A610" w14:textId="2B35858B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403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CA_003370565.1</w:t>
            </w:r>
          </w:p>
        </w:tc>
      </w:tr>
      <w:tr w:rsidR="00612694" w:rsidRPr="006A286F" w14:paraId="70637813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13DAE6DE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4FD79123" w14:textId="4D6F6410" w:rsidR="00612694" w:rsidRPr="00E339B2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RR10309858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1BE7D84A" w14:textId="414E4630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75DE808" w14:textId="24883A7C" w:rsidR="00612694" w:rsidRPr="009A506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5F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haseol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5F5F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ulgaris</w:t>
            </w:r>
          </w:p>
        </w:tc>
        <w:tc>
          <w:tcPr>
            <w:tcW w:w="1276" w:type="dxa"/>
            <w:vMerge/>
            <w:noWrap/>
            <w:vAlign w:val="bottom"/>
            <w:hideMark/>
          </w:tcPr>
          <w:p w14:paraId="289B5A11" w14:textId="29148EF4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6ADB0BE0" w14:textId="3C5C5892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403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CA_000499845.2</w:t>
            </w:r>
          </w:p>
        </w:tc>
      </w:tr>
      <w:tr w:rsidR="00612694" w:rsidRPr="006A286F" w14:paraId="37C67881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330259BA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7C3912E7" w14:textId="18B56367" w:rsidR="00612694" w:rsidRPr="00E339B2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RR10309859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34971C0F" w14:textId="6842D06D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900178E" w14:textId="315B9F5C" w:rsidR="00612694" w:rsidRPr="009A506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5F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uerar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5F5F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ntana</w:t>
            </w:r>
            <w:proofErr w:type="spellEnd"/>
          </w:p>
        </w:tc>
        <w:tc>
          <w:tcPr>
            <w:tcW w:w="1276" w:type="dxa"/>
            <w:vMerge/>
            <w:noWrap/>
            <w:vAlign w:val="bottom"/>
            <w:hideMark/>
          </w:tcPr>
          <w:p w14:paraId="43949F57" w14:textId="4CE4880B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37B1B701" w14:textId="512398B6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6403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WHBEIM00000000</w:t>
            </w:r>
          </w:p>
        </w:tc>
      </w:tr>
      <w:tr w:rsidR="00612694" w:rsidRPr="006A286F" w14:paraId="5A8D35BB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5409D038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1785C8A4" w14:textId="1928A702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SRR10309860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026EFC52" w14:textId="4D1861F8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58CCB85" w14:textId="320F0C77" w:rsidR="00612694" w:rsidRPr="009A506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F5F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ign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5F5F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adiata</w:t>
            </w:r>
          </w:p>
        </w:tc>
        <w:tc>
          <w:tcPr>
            <w:tcW w:w="1276" w:type="dxa"/>
            <w:vMerge/>
            <w:noWrap/>
            <w:vAlign w:val="bottom"/>
            <w:hideMark/>
          </w:tcPr>
          <w:p w14:paraId="056861D8" w14:textId="09AE056D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107E5B9C" w14:textId="3C937334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403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WHEQVC00000000</w:t>
            </w:r>
          </w:p>
        </w:tc>
      </w:tr>
      <w:tr w:rsidR="00612694" w:rsidRPr="006A286F" w14:paraId="43FFA1C5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159C38F7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25420E75" w14:textId="5F12D61F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61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72317737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6EB77B94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100CCDB0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563B8239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2AFB1731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20C3BECA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107B2225" w14:textId="4985484C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62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5ED996B5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5C7774DB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6DCAE8A5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1C4C0225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47B9D39A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6734D9FC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719B8CF2" w14:textId="02C0DE51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63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777B13C0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47B1A60F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053C6A4A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79C64E61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79521CD4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110B66FC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7D7A7B5A" w14:textId="15EA9F60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64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5EDB3988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1B3B10C4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43FEFA6E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27DA35E3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2680A142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65B6C93F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3053654E" w14:textId="21E36E13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65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0A623F00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7617986C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023F54A2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529E85D2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0D2F222B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5E49AB4E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4B3DB4CA" w14:textId="3EAD4D84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66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194D80FA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4D59B742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05D840E9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543EEDA1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628D8D7C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288FF6D7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35FD65FB" w14:textId="07125C19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67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553E19C9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4A70186C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4965D05C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61F72D31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36EAE880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151B9805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5EA3BDB9" w14:textId="4713F11F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68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4AB24E1A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356B2ADD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6B583DF1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334D48B4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244538C5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165CB0D4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7CF86B30" w14:textId="73AFEE00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69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61350DCA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4B5EFA3D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15B2D9AB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095530FE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67B81CF9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343A0792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31413A31" w14:textId="3C94C5BD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70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2E622E96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07A20098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6CFD815C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5458A4D3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035166D8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377D6870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611C61D5" w14:textId="515B285A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71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18E21DB8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359AE08E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11A570B8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12E2011D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69D184F0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31BB776A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7FE0DEEB" w14:textId="61F219CD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72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70D4CD29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2ECF9E66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6DFC764F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0953AAF1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281D9CA2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34A98DE9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67B5F803" w14:textId="6D9AF717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73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4AF87929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394CED37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57353038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2E87BAFF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31729AF7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0632767E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58F87E7D" w14:textId="2D273597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74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50195C86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77FF55B8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19887A45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23C75773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422AB9E2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41EA190E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4CD0145D" w14:textId="29F0EF65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75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65AA0B4D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478068CE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24418CE4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01C6C972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7EB93EB0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0BBEEC2C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3677189F" w14:textId="1A8E5B47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76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11F84DED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7DD23F7B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05DA4F58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2322879C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5429E306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4D190D1B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55189415" w14:textId="407F1743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77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2AF5CA37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325B58A1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7563D840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126BFF32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537E6B2A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462070A2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658DC54D" w14:textId="38D3BADF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78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0AD6FBA2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74803576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758FF83C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2F33061E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2694" w:rsidRPr="006A286F" w14:paraId="1ADE8D7F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79896D27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282D6A41" w14:textId="16F71E4B" w:rsidR="00612694" w:rsidRPr="00E339B2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33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0309879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71520778" w14:textId="77777777" w:rsidR="00612694" w:rsidRPr="006A286F" w:rsidRDefault="00612694" w:rsidP="00612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72F567D9" w14:textId="77777777" w:rsidR="00612694" w:rsidRPr="005F5FF4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276" w:type="dxa"/>
            <w:noWrap/>
            <w:vAlign w:val="bottom"/>
          </w:tcPr>
          <w:p w14:paraId="4B9DE758" w14:textId="77777777" w:rsidR="00612694" w:rsidRPr="006A286F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03C0EA06" w14:textId="77777777" w:rsidR="00612694" w:rsidRPr="0064033C" w:rsidRDefault="00612694" w:rsidP="006126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2813D5" w:rsidRPr="006A286F" w14:paraId="31B48755" w14:textId="77777777" w:rsidTr="00E73255">
        <w:trPr>
          <w:trHeight w:val="290"/>
        </w:trPr>
        <w:tc>
          <w:tcPr>
            <w:tcW w:w="1496" w:type="dxa"/>
            <w:vMerge w:val="restart"/>
            <w:noWrap/>
            <w:vAlign w:val="center"/>
            <w:hideMark/>
          </w:tcPr>
          <w:p w14:paraId="76531A67" w14:textId="6EAE10EA" w:rsidR="002813D5" w:rsidRPr="006A286F" w:rsidRDefault="002813D5" w:rsidP="0028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C24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Solanum </w:t>
            </w:r>
            <w:proofErr w:type="spellStart"/>
            <w:r w:rsidRPr="005C24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ycopersicum</w:t>
            </w:r>
            <w:proofErr w:type="spellEnd"/>
          </w:p>
        </w:tc>
        <w:tc>
          <w:tcPr>
            <w:tcW w:w="1690" w:type="dxa"/>
            <w:noWrap/>
            <w:vAlign w:val="center"/>
            <w:hideMark/>
          </w:tcPr>
          <w:p w14:paraId="6D28C898" w14:textId="0999214B" w:rsidR="002813D5" w:rsidRPr="000F663E" w:rsidRDefault="002813D5" w:rsidP="0028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66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24295332</w:t>
            </w:r>
          </w:p>
        </w:tc>
        <w:tc>
          <w:tcPr>
            <w:tcW w:w="1116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50A44DB4" w14:textId="6BC73372" w:rsidR="002813D5" w:rsidRPr="00DE601A" w:rsidRDefault="002813D5" w:rsidP="0028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E60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07736 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0381BD" w14:textId="54ACFA03" w:rsidR="002813D5" w:rsidRPr="009A5064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906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olanum tuberosum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895375A" w14:textId="62714833" w:rsidR="002813D5" w:rsidRPr="006A286F" w:rsidRDefault="001156A0" w:rsidP="00115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156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1534</w:t>
            </w:r>
          </w:p>
        </w:tc>
        <w:tc>
          <w:tcPr>
            <w:tcW w:w="2596" w:type="dxa"/>
            <w:noWrap/>
            <w:vAlign w:val="bottom"/>
            <w:hideMark/>
          </w:tcPr>
          <w:p w14:paraId="3F79761A" w14:textId="152C055D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90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CA_020169535.1</w:t>
            </w:r>
          </w:p>
        </w:tc>
      </w:tr>
      <w:tr w:rsidR="002813D5" w:rsidRPr="006A286F" w14:paraId="26ABAE77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75B89115" w14:textId="77777777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44A2BE3A" w14:textId="32272FF5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D55F5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RR24295336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32688A9E" w14:textId="5282ADD9" w:rsidR="002813D5" w:rsidRPr="006A286F" w:rsidRDefault="002813D5" w:rsidP="0028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A69A01" w14:textId="5B26B86E" w:rsidR="002813D5" w:rsidRPr="009A5064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906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psicum annuum</w:t>
            </w:r>
          </w:p>
        </w:tc>
        <w:tc>
          <w:tcPr>
            <w:tcW w:w="1276" w:type="dxa"/>
            <w:vMerge/>
            <w:noWrap/>
            <w:vAlign w:val="bottom"/>
            <w:hideMark/>
          </w:tcPr>
          <w:p w14:paraId="4A6EC731" w14:textId="21E04252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16DC90CC" w14:textId="630237B6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241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CA_011745845.1</w:t>
            </w:r>
          </w:p>
        </w:tc>
      </w:tr>
      <w:tr w:rsidR="002813D5" w:rsidRPr="006A286F" w14:paraId="49CA6CA4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2350C23B" w14:textId="77777777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6C381158" w14:textId="77777777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3DFE5AD9" w14:textId="343393A6" w:rsidR="002813D5" w:rsidRPr="006A286F" w:rsidRDefault="002813D5" w:rsidP="0028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A25DCF" w14:textId="6B1E3D20" w:rsidR="002813D5" w:rsidRPr="009A5064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906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icotiana tabacum</w:t>
            </w:r>
          </w:p>
        </w:tc>
        <w:tc>
          <w:tcPr>
            <w:tcW w:w="1276" w:type="dxa"/>
            <w:vMerge/>
            <w:noWrap/>
            <w:vAlign w:val="bottom"/>
            <w:hideMark/>
          </w:tcPr>
          <w:p w14:paraId="39F5B72D" w14:textId="4564FB24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2280FF2F" w14:textId="1F1A1471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B241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WHGEXH00000000.1</w:t>
            </w:r>
          </w:p>
        </w:tc>
      </w:tr>
      <w:tr w:rsidR="002813D5" w:rsidRPr="006A286F" w14:paraId="7A620A9A" w14:textId="77777777" w:rsidTr="00E73255">
        <w:trPr>
          <w:trHeight w:val="290"/>
        </w:trPr>
        <w:tc>
          <w:tcPr>
            <w:tcW w:w="1496" w:type="dxa"/>
            <w:vMerge/>
            <w:vAlign w:val="center"/>
            <w:hideMark/>
          </w:tcPr>
          <w:p w14:paraId="75B69CC0" w14:textId="77777777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  <w:hideMark/>
          </w:tcPr>
          <w:p w14:paraId="79A87565" w14:textId="77777777" w:rsidR="002813D5" w:rsidRPr="006A286F" w:rsidRDefault="002813D5" w:rsidP="0028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A28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4EACA970" w14:textId="1AE74D60" w:rsidR="002813D5" w:rsidRPr="006A286F" w:rsidRDefault="002813D5" w:rsidP="002813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99C875" w14:textId="42231191" w:rsidR="002813D5" w:rsidRPr="009A5064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906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Solanum </w:t>
            </w:r>
            <w:proofErr w:type="spellStart"/>
            <w:r w:rsidRPr="00E906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rvum</w:t>
            </w:r>
            <w:proofErr w:type="spellEnd"/>
          </w:p>
        </w:tc>
        <w:tc>
          <w:tcPr>
            <w:tcW w:w="1276" w:type="dxa"/>
            <w:vMerge/>
            <w:noWrap/>
            <w:vAlign w:val="bottom"/>
            <w:hideMark/>
          </w:tcPr>
          <w:p w14:paraId="73ABEFF7" w14:textId="68B85F7E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  <w:hideMark/>
          </w:tcPr>
          <w:p w14:paraId="2621D12A" w14:textId="2E29060A" w:rsidR="002813D5" w:rsidRPr="006A286F" w:rsidRDefault="002813D5" w:rsidP="002813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241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WHCAXF00000000</w:t>
            </w:r>
          </w:p>
        </w:tc>
      </w:tr>
      <w:tr w:rsidR="00E73255" w:rsidRPr="006A286F" w14:paraId="6EFD7AB4" w14:textId="77777777" w:rsidTr="00E73255">
        <w:trPr>
          <w:trHeight w:val="290"/>
        </w:trPr>
        <w:tc>
          <w:tcPr>
            <w:tcW w:w="1496" w:type="dxa"/>
            <w:vMerge w:val="restart"/>
            <w:vAlign w:val="center"/>
          </w:tcPr>
          <w:p w14:paraId="2B0901F3" w14:textId="317A016E" w:rsidR="00E73255" w:rsidRPr="006A286F" w:rsidRDefault="00E73255" w:rsidP="00E73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C24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Solanum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berosum</w:t>
            </w:r>
          </w:p>
        </w:tc>
        <w:tc>
          <w:tcPr>
            <w:tcW w:w="1690" w:type="dxa"/>
            <w:noWrap/>
            <w:vAlign w:val="center"/>
          </w:tcPr>
          <w:p w14:paraId="139C9129" w14:textId="083729B8" w:rsidR="00E73255" w:rsidRPr="006A286F" w:rsidRDefault="00E73255" w:rsidP="00E73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F72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4298411</w:t>
            </w:r>
          </w:p>
        </w:tc>
        <w:tc>
          <w:tcPr>
            <w:tcW w:w="1116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7879891D" w14:textId="45E5D550" w:rsidR="00E73255" w:rsidRPr="006A286F" w:rsidRDefault="00ED04C9" w:rsidP="00E73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D04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76347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698E18B7" w14:textId="1AAEED8C" w:rsidR="00E73255" w:rsidRPr="00E90639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906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Solan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ycopersicum</w:t>
            </w:r>
            <w:proofErr w:type="spellEnd"/>
          </w:p>
        </w:tc>
        <w:tc>
          <w:tcPr>
            <w:tcW w:w="1276" w:type="dxa"/>
            <w:vMerge w:val="restart"/>
            <w:noWrap/>
            <w:vAlign w:val="center"/>
          </w:tcPr>
          <w:p w14:paraId="0B571600" w14:textId="544B196C" w:rsidR="00E73255" w:rsidRPr="006A286F" w:rsidRDefault="00E73255" w:rsidP="00E73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0523</w:t>
            </w:r>
          </w:p>
        </w:tc>
        <w:tc>
          <w:tcPr>
            <w:tcW w:w="2596" w:type="dxa"/>
            <w:noWrap/>
            <w:vAlign w:val="bottom"/>
          </w:tcPr>
          <w:p w14:paraId="26F3B899" w14:textId="4D88EC9B" w:rsidR="00E73255" w:rsidRPr="00B24106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2B14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WHFILF00000000.3</w:t>
            </w:r>
          </w:p>
        </w:tc>
      </w:tr>
      <w:tr w:rsidR="00E73255" w:rsidRPr="006A286F" w14:paraId="0EEF98F3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0D594348" w14:textId="77777777" w:rsidR="00E73255" w:rsidRPr="006A286F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3476C63F" w14:textId="0C120C2F" w:rsidR="00E73255" w:rsidRPr="006A286F" w:rsidRDefault="00E73255" w:rsidP="00E73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F72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4298438</w:t>
            </w:r>
            <w:r w:rsidRPr="00EF72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ab/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4BA0355B" w14:textId="77777777" w:rsidR="00E73255" w:rsidRPr="006A286F" w:rsidRDefault="00E73255" w:rsidP="00E73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5C2BAF0F" w14:textId="6D5964FF" w:rsidR="00E73255" w:rsidRPr="00E90639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906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psicum annuum</w:t>
            </w:r>
          </w:p>
        </w:tc>
        <w:tc>
          <w:tcPr>
            <w:tcW w:w="1276" w:type="dxa"/>
            <w:vMerge/>
            <w:noWrap/>
            <w:vAlign w:val="bottom"/>
          </w:tcPr>
          <w:p w14:paraId="12E7CBD6" w14:textId="77777777" w:rsidR="00E73255" w:rsidRPr="006A286F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61838E1B" w14:textId="5D4A8868" w:rsidR="00E73255" w:rsidRPr="00B24106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241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CA_011745845.1</w:t>
            </w:r>
          </w:p>
        </w:tc>
      </w:tr>
      <w:tr w:rsidR="00E73255" w:rsidRPr="006A286F" w14:paraId="653B7CBC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18CB4E6A" w14:textId="77777777" w:rsidR="00E73255" w:rsidRPr="006A286F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4A8BEB75" w14:textId="2F7CBDF3" w:rsidR="00E73255" w:rsidRPr="006A286F" w:rsidRDefault="00E73255" w:rsidP="00E73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F72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R14298440</w:t>
            </w:r>
            <w:r w:rsidRPr="00EF72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ab/>
            </w: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74D4D51F" w14:textId="77777777" w:rsidR="00E73255" w:rsidRPr="006A286F" w:rsidRDefault="00E73255" w:rsidP="00E73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2400FC80" w14:textId="198474F6" w:rsidR="00E73255" w:rsidRPr="00E90639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906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icotiana tabacum</w:t>
            </w:r>
          </w:p>
        </w:tc>
        <w:tc>
          <w:tcPr>
            <w:tcW w:w="1276" w:type="dxa"/>
            <w:vMerge/>
            <w:noWrap/>
            <w:vAlign w:val="bottom"/>
          </w:tcPr>
          <w:p w14:paraId="54E38640" w14:textId="77777777" w:rsidR="00E73255" w:rsidRPr="006A286F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37A23797" w14:textId="0F5FE410" w:rsidR="00E73255" w:rsidRPr="00B24106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241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WHGEXH00000000.1</w:t>
            </w:r>
          </w:p>
        </w:tc>
      </w:tr>
      <w:tr w:rsidR="00E73255" w:rsidRPr="006A286F" w14:paraId="727CE22F" w14:textId="77777777" w:rsidTr="00E73255">
        <w:trPr>
          <w:trHeight w:val="290"/>
        </w:trPr>
        <w:tc>
          <w:tcPr>
            <w:tcW w:w="1496" w:type="dxa"/>
            <w:vMerge/>
            <w:vAlign w:val="center"/>
          </w:tcPr>
          <w:p w14:paraId="362D332E" w14:textId="77777777" w:rsidR="00E73255" w:rsidRPr="006A286F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90" w:type="dxa"/>
            <w:noWrap/>
            <w:vAlign w:val="center"/>
          </w:tcPr>
          <w:p w14:paraId="7F11415A" w14:textId="77777777" w:rsidR="00E73255" w:rsidRPr="006A286F" w:rsidRDefault="00E73255" w:rsidP="00E73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1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54050B23" w14:textId="77777777" w:rsidR="00E73255" w:rsidRPr="006A286F" w:rsidRDefault="00E73255" w:rsidP="00E73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97" w:type="dxa"/>
            <w:tcBorders>
              <w:left w:val="single" w:sz="4" w:space="0" w:color="auto"/>
            </w:tcBorders>
            <w:noWrap/>
            <w:vAlign w:val="bottom"/>
          </w:tcPr>
          <w:p w14:paraId="608917DA" w14:textId="0987D19E" w:rsidR="00E73255" w:rsidRPr="00E90639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E906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Solanum </w:t>
            </w:r>
            <w:proofErr w:type="spellStart"/>
            <w:r w:rsidRPr="00E906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rvum</w:t>
            </w:r>
            <w:proofErr w:type="spellEnd"/>
          </w:p>
        </w:tc>
        <w:tc>
          <w:tcPr>
            <w:tcW w:w="1276" w:type="dxa"/>
            <w:vMerge/>
            <w:noWrap/>
            <w:vAlign w:val="bottom"/>
          </w:tcPr>
          <w:p w14:paraId="0664F3BF" w14:textId="77777777" w:rsidR="00E73255" w:rsidRPr="006A286F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596" w:type="dxa"/>
            <w:noWrap/>
            <w:vAlign w:val="bottom"/>
          </w:tcPr>
          <w:p w14:paraId="69E788ED" w14:textId="6CBCEAF7" w:rsidR="00E73255" w:rsidRPr="00B24106" w:rsidRDefault="00E73255" w:rsidP="00E73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B241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WHCAXF00000000</w:t>
            </w:r>
          </w:p>
        </w:tc>
      </w:tr>
    </w:tbl>
    <w:p w14:paraId="2968B165" w14:textId="77777777" w:rsidR="000F5A9B" w:rsidRDefault="000F5A9B" w:rsidP="00956139">
      <w:pPr>
        <w:jc w:val="both"/>
        <w:rPr>
          <w:rFonts w:ascii="Times New Roman" w:hAnsi="Times New Roman" w:cs="Times New Roman"/>
          <w:lang w:val="en-US"/>
        </w:rPr>
      </w:pPr>
    </w:p>
    <w:p w14:paraId="2FB9DE73" w14:textId="77777777" w:rsidR="006358EA" w:rsidRDefault="006358EA" w:rsidP="006358E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8FBEE2" wp14:editId="2B9ABC25">
            <wp:extent cx="5888902" cy="2486025"/>
            <wp:effectExtent l="0" t="0" r="0" b="0"/>
            <wp:docPr id="128271410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714108" name="Imagem 128271410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1804" cy="248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14C74" w14:textId="76E86709" w:rsidR="0031026B" w:rsidRPr="00536152" w:rsidRDefault="006358EA" w:rsidP="0098165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132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23946">
        <w:rPr>
          <w:rFonts w:ascii="Times New Roman" w:hAnsi="Times New Roman" w:cs="Times New Roman"/>
          <w:sz w:val="24"/>
          <w:szCs w:val="24"/>
          <w:lang w:val="en-US"/>
        </w:rPr>
        <w:t xml:space="preserve">Phylogenetic tree of species used as protein sources for the annotation of the </w:t>
      </w:r>
      <w:r w:rsidRPr="00D23946">
        <w:rPr>
          <w:rFonts w:ascii="Times New Roman" w:hAnsi="Times New Roman" w:cs="Times New Roman"/>
          <w:i/>
          <w:iCs/>
          <w:sz w:val="24"/>
          <w:szCs w:val="24"/>
          <w:lang w:val="en-US"/>
        </w:rPr>
        <w:t>Arabidopsis thaliana</w:t>
      </w:r>
      <w:r w:rsidRPr="00D23946">
        <w:rPr>
          <w:rFonts w:ascii="Times New Roman" w:hAnsi="Times New Roman" w:cs="Times New Roman"/>
          <w:sz w:val="24"/>
          <w:szCs w:val="24"/>
          <w:lang w:val="en-US"/>
        </w:rPr>
        <w:t xml:space="preserve"> genome</w:t>
      </w:r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Arabidopsis thaliana</w:t>
      </w:r>
      <w:r w:rsidR="00981656" w:rsidRPr="009816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165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AraTh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rabidopsis </w:t>
      </w:r>
      <w:proofErr w:type="spellStart"/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suecica</w:t>
      </w:r>
      <w:proofErr w:type="spellEnd"/>
      <w:r w:rsidR="00981656" w:rsidRPr="009816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165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AraSu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rabidopsis </w:t>
      </w:r>
      <w:proofErr w:type="spellStart"/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arenosa</w:t>
      </w:r>
      <w:proofErr w:type="spellEnd"/>
      <w:r w:rsidR="00981656" w:rsidRPr="009816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165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AraAr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Camelina sativa</w:t>
      </w:r>
      <w:r w:rsidR="00981656" w:rsidRPr="009816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165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CamSa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Capsella</w:t>
      </w:r>
      <w:proofErr w:type="spellEnd"/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ubella</w:t>
      </w:r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CapRu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Brassica napus</w:t>
      </w:r>
      <w:r w:rsidR="00981656" w:rsidRPr="009816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165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BraNa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Glycine max</w:t>
      </w:r>
      <w:r w:rsidR="00981656" w:rsidRPr="009816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GlyMa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Cucumis melo</w:t>
      </w:r>
      <w:r w:rsidR="00981656" w:rsidRPr="009816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165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CucMe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ossypium </w:t>
      </w:r>
      <w:proofErr w:type="spellStart"/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laxum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GosLa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Amborella</w:t>
      </w:r>
      <w:proofErr w:type="spellEnd"/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trichopoda</w:t>
      </w:r>
      <w:proofErr w:type="spellEnd"/>
      <w:r w:rsidR="00981656" w:rsidRPr="009816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165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AmbTr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ryza sativa </w:t>
      </w:r>
      <w:r w:rsidR="0098165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OrySa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Ceratodon</w:t>
      </w:r>
      <w:proofErr w:type="spellEnd"/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urpureus</w:t>
      </w:r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CerPu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hlamydomonas </w:t>
      </w:r>
      <w:proofErr w:type="spellStart"/>
      <w:r w:rsidR="00981656" w:rsidRPr="00981656">
        <w:rPr>
          <w:rFonts w:ascii="Times New Roman" w:hAnsi="Times New Roman" w:cs="Times New Roman"/>
          <w:i/>
          <w:iCs/>
          <w:sz w:val="24"/>
          <w:szCs w:val="24"/>
          <w:lang w:val="en-US"/>
        </w:rPr>
        <w:t>schloesseri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981656">
        <w:rPr>
          <w:rFonts w:ascii="Times New Roman" w:hAnsi="Times New Roman" w:cs="Times New Roman"/>
          <w:sz w:val="24"/>
          <w:szCs w:val="24"/>
          <w:lang w:val="en-US"/>
        </w:rPr>
        <w:t>ChlSc</w:t>
      </w:r>
      <w:proofErr w:type="spellEnd"/>
      <w:r w:rsidR="00981656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981656" w:rsidRPr="0098165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sectPr w:rsidR="0031026B" w:rsidRPr="00536152" w:rsidSect="003C5361">
      <w:footerReference w:type="even" r:id="rId8"/>
      <w:footerReference w:type="default" r:id="rId9"/>
      <w:footerReference w:type="firs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5CEE7" w14:textId="77777777" w:rsidR="00026169" w:rsidRDefault="00026169" w:rsidP="0031026B">
      <w:pPr>
        <w:spacing w:after="0" w:line="240" w:lineRule="auto"/>
      </w:pPr>
      <w:r>
        <w:separator/>
      </w:r>
    </w:p>
  </w:endnote>
  <w:endnote w:type="continuationSeparator" w:id="0">
    <w:p w14:paraId="6294FA49" w14:textId="77777777" w:rsidR="00026169" w:rsidRDefault="00026169" w:rsidP="00310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61B12" w14:textId="672016FE" w:rsidR="0031026B" w:rsidRDefault="0031026B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19980" w14:textId="20BA49D6" w:rsidR="0031026B" w:rsidRDefault="0031026B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19A42" w14:textId="30423B7B" w:rsidR="0031026B" w:rsidRDefault="0031026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98A46" w14:textId="77777777" w:rsidR="00026169" w:rsidRDefault="00026169" w:rsidP="0031026B">
      <w:pPr>
        <w:spacing w:after="0" w:line="240" w:lineRule="auto"/>
      </w:pPr>
      <w:r>
        <w:separator/>
      </w:r>
    </w:p>
  </w:footnote>
  <w:footnote w:type="continuationSeparator" w:id="0">
    <w:p w14:paraId="0E3FFFAE" w14:textId="77777777" w:rsidR="00026169" w:rsidRDefault="00026169" w:rsidP="003102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610362"/>
    <w:multiLevelType w:val="multilevel"/>
    <w:tmpl w:val="DC289B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38706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152"/>
    <w:rsid w:val="00026169"/>
    <w:rsid w:val="0003386F"/>
    <w:rsid w:val="000346DE"/>
    <w:rsid w:val="000F5505"/>
    <w:rsid w:val="000F5A9B"/>
    <w:rsid w:val="000F663E"/>
    <w:rsid w:val="001156A0"/>
    <w:rsid w:val="0013228D"/>
    <w:rsid w:val="00153FDE"/>
    <w:rsid w:val="00192AEF"/>
    <w:rsid w:val="001E37D5"/>
    <w:rsid w:val="001F19A1"/>
    <w:rsid w:val="001F5D3A"/>
    <w:rsid w:val="001F77B5"/>
    <w:rsid w:val="00237E67"/>
    <w:rsid w:val="002524B3"/>
    <w:rsid w:val="002813D5"/>
    <w:rsid w:val="002A16E1"/>
    <w:rsid w:val="002B14B5"/>
    <w:rsid w:val="002E6FD2"/>
    <w:rsid w:val="003045E8"/>
    <w:rsid w:val="00307F6F"/>
    <w:rsid w:val="0031026B"/>
    <w:rsid w:val="003C2160"/>
    <w:rsid w:val="003C22D9"/>
    <w:rsid w:val="003C3E1C"/>
    <w:rsid w:val="003C5361"/>
    <w:rsid w:val="003F2465"/>
    <w:rsid w:val="003F3511"/>
    <w:rsid w:val="00403522"/>
    <w:rsid w:val="004167F7"/>
    <w:rsid w:val="00424116"/>
    <w:rsid w:val="0043150C"/>
    <w:rsid w:val="004808D0"/>
    <w:rsid w:val="004B67BE"/>
    <w:rsid w:val="00536152"/>
    <w:rsid w:val="00540DCF"/>
    <w:rsid w:val="00591D97"/>
    <w:rsid w:val="005B5712"/>
    <w:rsid w:val="005B62F3"/>
    <w:rsid w:val="005C24CE"/>
    <w:rsid w:val="005F5FF4"/>
    <w:rsid w:val="00612694"/>
    <w:rsid w:val="00614A25"/>
    <w:rsid w:val="00617A6D"/>
    <w:rsid w:val="00621644"/>
    <w:rsid w:val="00633C3A"/>
    <w:rsid w:val="006358EA"/>
    <w:rsid w:val="0064033C"/>
    <w:rsid w:val="00643330"/>
    <w:rsid w:val="00651988"/>
    <w:rsid w:val="006A286F"/>
    <w:rsid w:val="006A382C"/>
    <w:rsid w:val="006B2302"/>
    <w:rsid w:val="00707546"/>
    <w:rsid w:val="00722B92"/>
    <w:rsid w:val="00733EF5"/>
    <w:rsid w:val="00736B35"/>
    <w:rsid w:val="00753081"/>
    <w:rsid w:val="0078024C"/>
    <w:rsid w:val="00795AA6"/>
    <w:rsid w:val="007F5518"/>
    <w:rsid w:val="008340B5"/>
    <w:rsid w:val="00891389"/>
    <w:rsid w:val="008E687E"/>
    <w:rsid w:val="008F5E72"/>
    <w:rsid w:val="009112DA"/>
    <w:rsid w:val="009305C3"/>
    <w:rsid w:val="00942147"/>
    <w:rsid w:val="00956139"/>
    <w:rsid w:val="00981656"/>
    <w:rsid w:val="009A4FAD"/>
    <w:rsid w:val="009A5064"/>
    <w:rsid w:val="009E26C0"/>
    <w:rsid w:val="009E29D8"/>
    <w:rsid w:val="00A02CB0"/>
    <w:rsid w:val="00A25F3D"/>
    <w:rsid w:val="00A44002"/>
    <w:rsid w:val="00A4404E"/>
    <w:rsid w:val="00A47165"/>
    <w:rsid w:val="00A63917"/>
    <w:rsid w:val="00AA7F01"/>
    <w:rsid w:val="00AD1803"/>
    <w:rsid w:val="00AF7908"/>
    <w:rsid w:val="00B24106"/>
    <w:rsid w:val="00B621F0"/>
    <w:rsid w:val="00BA639A"/>
    <w:rsid w:val="00BB7920"/>
    <w:rsid w:val="00C36AA3"/>
    <w:rsid w:val="00CE4E35"/>
    <w:rsid w:val="00D36778"/>
    <w:rsid w:val="00D47D2B"/>
    <w:rsid w:val="00D55F5D"/>
    <w:rsid w:val="00D573B8"/>
    <w:rsid w:val="00DE601A"/>
    <w:rsid w:val="00E14F71"/>
    <w:rsid w:val="00E20904"/>
    <w:rsid w:val="00E32119"/>
    <w:rsid w:val="00E339B2"/>
    <w:rsid w:val="00E70B7E"/>
    <w:rsid w:val="00E73255"/>
    <w:rsid w:val="00E90639"/>
    <w:rsid w:val="00EA0BD2"/>
    <w:rsid w:val="00EB47B3"/>
    <w:rsid w:val="00ED04C9"/>
    <w:rsid w:val="00EF727A"/>
    <w:rsid w:val="00F85FEF"/>
    <w:rsid w:val="00FE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5E0DC04"/>
  <w15:chartTrackingRefBased/>
  <w15:docId w15:val="{51B4A613-846F-4815-B9A3-10318DED4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361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6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361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361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361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361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361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361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361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36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361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361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361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3615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361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3615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361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361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361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36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361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36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361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3615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3615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3615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36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3615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36152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3102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10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5</Pages>
  <Words>1079</Words>
  <Characters>5831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ti,Luan</dc:creator>
  <cp:keywords/>
  <dc:description/>
  <cp:lastModifiedBy>Luan Cutti</cp:lastModifiedBy>
  <cp:revision>83</cp:revision>
  <dcterms:created xsi:type="dcterms:W3CDTF">2024-11-02T14:12:00Z</dcterms:created>
  <dcterms:modified xsi:type="dcterms:W3CDTF">2026-05-18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b819cf-74e3-438e-9932-04253f76fe38</vt:lpwstr>
  </property>
  <property fmtid="{D5CDD505-2E9C-101B-9397-08002B2CF9AE}" pid="3" name="MSIP_Label_aca7f1c0-ceb4-4153-a747-857e00e0fbb7_Enabled">
    <vt:lpwstr>true</vt:lpwstr>
  </property>
  <property fmtid="{D5CDD505-2E9C-101B-9397-08002B2CF9AE}" pid="4" name="MSIP_Label_aca7f1c0-ceb4-4153-a747-857e00e0fbb7_SetDate">
    <vt:lpwstr>2026-05-11T14:00:57Z</vt:lpwstr>
  </property>
  <property fmtid="{D5CDD505-2E9C-101B-9397-08002B2CF9AE}" pid="5" name="MSIP_Label_aca7f1c0-ceb4-4153-a747-857e00e0fbb7_Method">
    <vt:lpwstr>Privileged</vt:lpwstr>
  </property>
  <property fmtid="{D5CDD505-2E9C-101B-9397-08002B2CF9AE}" pid="6" name="MSIP_Label_aca7f1c0-ceb4-4153-a747-857e00e0fbb7_Name">
    <vt:lpwstr>Unrestricted</vt:lpwstr>
  </property>
  <property fmtid="{D5CDD505-2E9C-101B-9397-08002B2CF9AE}" pid="7" name="MSIP_Label_aca7f1c0-ceb4-4153-a747-857e00e0fbb7_SiteId">
    <vt:lpwstr>3e20ecb2-9cb0-4df1-ad7b-914e31dcdda4</vt:lpwstr>
  </property>
  <property fmtid="{D5CDD505-2E9C-101B-9397-08002B2CF9AE}" pid="8" name="MSIP_Label_aca7f1c0-ceb4-4153-a747-857e00e0fbb7_ActionId">
    <vt:lpwstr>a3523821-327b-4166-80c4-0f05e654136b</vt:lpwstr>
  </property>
  <property fmtid="{D5CDD505-2E9C-101B-9397-08002B2CF9AE}" pid="9" name="MSIP_Label_aca7f1c0-ceb4-4153-a747-857e00e0fbb7_ContentBits">
    <vt:lpwstr>0</vt:lpwstr>
  </property>
  <property fmtid="{D5CDD505-2E9C-101B-9397-08002B2CF9AE}" pid="10" name="MSIP_Label_aca7f1c0-ceb4-4153-a747-857e00e0fbb7_Tag">
    <vt:lpwstr>10, 0, 1, 1</vt:lpwstr>
  </property>
</Properties>
</file>